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B2C25" w14:textId="77777777" w:rsidR="00863644" w:rsidRPr="00C02A43" w:rsidRDefault="00000000">
      <w:pPr>
        <w:keepNext/>
        <w:keepLines/>
        <w:spacing w:line="480" w:lineRule="auto"/>
        <w:jc w:val="center"/>
        <w:rPr>
          <w:rFonts w:ascii="Times New Roman" w:hAnsi="Times New Roman"/>
          <w:b/>
          <w:sz w:val="24"/>
        </w:rPr>
      </w:pPr>
      <w:r w:rsidRPr="00C02A43"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  <w:t xml:space="preserve">Supplementary Table </w:t>
      </w:r>
      <w:r w:rsidRPr="00C02A43">
        <w:rPr>
          <w:rFonts w:ascii="Times New Roman" w:hAnsi="Times New Roman"/>
          <w:b/>
          <w:kern w:val="0"/>
          <w:sz w:val="24"/>
          <w:shd w:val="clear" w:color="auto" w:fill="FFFFFF"/>
        </w:rPr>
        <w:t>S1</w:t>
      </w:r>
    </w:p>
    <w:p w14:paraId="5FABAD5F" w14:textId="2AD1AD9E" w:rsidR="00863644" w:rsidRPr="008F0225" w:rsidRDefault="00000000" w:rsidP="008F0225">
      <w:pPr>
        <w:keepNext/>
        <w:keepLines/>
        <w:spacing w:line="480" w:lineRule="auto"/>
        <w:jc w:val="left"/>
        <w:rPr>
          <w:rFonts w:ascii="Times New Roman" w:hAnsi="Times New Roman"/>
          <w:bCs/>
          <w:sz w:val="24"/>
        </w:rPr>
      </w:pPr>
      <w:r w:rsidRPr="008F0225">
        <w:rPr>
          <w:rFonts w:ascii="Times New Roman" w:hAnsi="Times New Roman"/>
          <w:bCs/>
          <w:sz w:val="24"/>
        </w:rPr>
        <w:t>Baseline demographics and clinical characteristics of patients for PCR validation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402"/>
        <w:gridCol w:w="1726"/>
        <w:gridCol w:w="1676"/>
      </w:tblGrid>
      <w:tr w:rsidR="00863644" w:rsidRPr="00C02A43" w14:paraId="208E08DF" w14:textId="77777777" w:rsidTr="004F2C93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82711AB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Characteristic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DDDA622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C02A43">
              <w:rPr>
                <w:rFonts w:ascii="Times New Roman" w:hAnsi="Times New Roman"/>
                <w:kern w:val="0"/>
                <w:sz w:val="24"/>
              </w:rPr>
              <w:t>IgAVN</w:t>
            </w:r>
            <w:proofErr w:type="spellEnd"/>
          </w:p>
          <w:p w14:paraId="6B3B5E76" w14:textId="2A301F41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(n=2</w:t>
            </w:r>
            <w:r w:rsidR="008F1E28">
              <w:rPr>
                <w:rFonts w:ascii="Times New Roman" w:hAnsi="Times New Roman"/>
                <w:kern w:val="0"/>
                <w:sz w:val="24"/>
              </w:rPr>
              <w:t>8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5FA3B54C" w14:textId="3795831C" w:rsidR="00863644" w:rsidRPr="00C02A43" w:rsidRDefault="00000000" w:rsidP="00401985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HD</w:t>
            </w:r>
          </w:p>
          <w:p w14:paraId="266F1C1F" w14:textId="72BA7729" w:rsidR="00863644" w:rsidRPr="00C02A43" w:rsidRDefault="00000000" w:rsidP="00401985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(n=</w:t>
            </w:r>
            <w:r w:rsidR="008F1E28">
              <w:rPr>
                <w:rFonts w:ascii="Times New Roman" w:hAnsi="Times New Roman"/>
                <w:kern w:val="0"/>
                <w:sz w:val="24"/>
              </w:rPr>
              <w:t>35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0F96A03D" w14:textId="2E5AB13E" w:rsidR="00863644" w:rsidRPr="00C02A43" w:rsidRDefault="008F0225" w:rsidP="00401985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863644" w:rsidRPr="00C02A43" w14:paraId="02500764" w14:textId="77777777" w:rsidTr="00401985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3F71C25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Age (year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9FF75B5" w14:textId="3F85815F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iCs/>
                <w:sz w:val="24"/>
              </w:rPr>
              <w:t>10.</w:t>
            </w:r>
            <w:r w:rsidR="008F1E28">
              <w:rPr>
                <w:rFonts w:ascii="Times New Roman" w:hAnsi="Times New Roman"/>
                <w:iCs/>
                <w:sz w:val="24"/>
              </w:rPr>
              <w:t>1</w:t>
            </w:r>
            <w:r w:rsidRPr="00C02A43">
              <w:rPr>
                <w:rFonts w:ascii="Times New Roman" w:hAnsi="Times New Roman"/>
                <w:iCs/>
                <w:sz w:val="24"/>
              </w:rPr>
              <w:t>±2.9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14:paraId="1853786C" w14:textId="6C60E6B9" w:rsidR="00863644" w:rsidRPr="00C02A43" w:rsidRDefault="008F1E28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8</w:t>
            </w:r>
            <w:r w:rsidRPr="00C02A43">
              <w:rPr>
                <w:rFonts w:ascii="Times New Roman" w:hAnsi="Times New Roman"/>
                <w:iCs/>
                <w:sz w:val="24"/>
              </w:rPr>
              <w:t>.3±2.</w:t>
            </w:r>
            <w:r>
              <w:rPr>
                <w:rFonts w:ascii="Times New Roman" w:hAnsi="Times New Roman"/>
                <w:iCs/>
                <w:sz w:val="24"/>
              </w:rPr>
              <w:t>9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553F8EA4" w14:textId="05C278BF" w:rsidR="00863644" w:rsidRPr="00C02A43" w:rsidRDefault="00000000" w:rsidP="00401985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iCs/>
                <w:sz w:val="24"/>
              </w:rPr>
              <w:t>0.</w:t>
            </w:r>
            <w:r w:rsidR="008F1E28">
              <w:rPr>
                <w:rFonts w:ascii="Times New Roman" w:hAnsi="Times New Roman"/>
                <w:iCs/>
                <w:sz w:val="24"/>
              </w:rPr>
              <w:t>3</w:t>
            </w:r>
            <w:r w:rsidRPr="00C02A43">
              <w:rPr>
                <w:rFonts w:ascii="Times New Roman" w:hAnsi="Times New Roman"/>
                <w:iCs/>
                <w:sz w:val="24"/>
              </w:rPr>
              <w:t>07</w:t>
            </w:r>
          </w:p>
        </w:tc>
      </w:tr>
      <w:tr w:rsidR="00863644" w:rsidRPr="00C02A43" w14:paraId="7D488989" w14:textId="77777777" w:rsidTr="00401985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53384AB0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Females, n (%)</w:t>
            </w:r>
          </w:p>
        </w:tc>
        <w:tc>
          <w:tcPr>
            <w:tcW w:w="3402" w:type="dxa"/>
            <w:tcBorders>
              <w:top w:val="nil"/>
            </w:tcBorders>
          </w:tcPr>
          <w:p w14:paraId="31962718" w14:textId="1654BC92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1</w:t>
            </w:r>
            <w:r w:rsidR="008F1E28">
              <w:rPr>
                <w:rFonts w:ascii="Times New Roman" w:hAnsi="Times New Roman"/>
                <w:kern w:val="0"/>
                <w:sz w:val="24"/>
              </w:rPr>
              <w:t>5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(5</w:t>
            </w:r>
            <w:r w:rsidR="008F1E28">
              <w:rPr>
                <w:rFonts w:ascii="Times New Roman" w:hAnsi="Times New Roman"/>
                <w:kern w:val="0"/>
                <w:sz w:val="24"/>
              </w:rPr>
              <w:t>5.57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>
              <w:top w:val="nil"/>
            </w:tcBorders>
          </w:tcPr>
          <w:p w14:paraId="68669670" w14:textId="05479F96" w:rsidR="00863644" w:rsidRPr="00C02A43" w:rsidRDefault="00000000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iCs/>
                <w:sz w:val="24"/>
              </w:rPr>
              <w:t>1</w:t>
            </w:r>
            <w:r w:rsidR="008F1E28">
              <w:rPr>
                <w:rFonts w:ascii="Times New Roman" w:hAnsi="Times New Roman"/>
                <w:iCs/>
                <w:sz w:val="24"/>
              </w:rPr>
              <w:t>8</w:t>
            </w:r>
            <w:r w:rsidRPr="00C02A43">
              <w:rPr>
                <w:rFonts w:ascii="Times New Roman" w:hAnsi="Times New Roman"/>
                <w:iCs/>
                <w:sz w:val="24"/>
              </w:rPr>
              <w:t>(5</w:t>
            </w:r>
            <w:r w:rsidR="008F1E28">
              <w:rPr>
                <w:rFonts w:ascii="Times New Roman" w:hAnsi="Times New Roman"/>
                <w:iCs/>
                <w:sz w:val="24"/>
              </w:rPr>
              <w:t>1.42</w:t>
            </w:r>
            <w:r w:rsidRPr="00C02A43">
              <w:rPr>
                <w:rFonts w:ascii="Times New Roman" w:hAnsi="Times New Roman"/>
                <w:iCs/>
                <w:sz w:val="24"/>
              </w:rPr>
              <w:t>)</w:t>
            </w:r>
          </w:p>
        </w:tc>
        <w:tc>
          <w:tcPr>
            <w:tcW w:w="1676" w:type="dxa"/>
            <w:tcBorders>
              <w:top w:val="nil"/>
            </w:tcBorders>
          </w:tcPr>
          <w:p w14:paraId="42A634E8" w14:textId="20750BE1" w:rsidR="00863644" w:rsidRPr="00C02A43" w:rsidRDefault="00812430" w:rsidP="00401985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812430">
              <w:rPr>
                <w:rFonts w:ascii="Times New Roman" w:hAnsi="Times New Roman"/>
                <w:iCs/>
                <w:sz w:val="24"/>
              </w:rPr>
              <w:t>0.868</w:t>
            </w:r>
          </w:p>
        </w:tc>
      </w:tr>
      <w:tr w:rsidR="00863644" w:rsidRPr="00C02A43" w14:paraId="6BF55FA4" w14:textId="77777777" w:rsidTr="00401985">
        <w:trPr>
          <w:jc w:val="center"/>
        </w:trPr>
        <w:tc>
          <w:tcPr>
            <w:tcW w:w="2268" w:type="dxa"/>
            <w:vAlign w:val="center"/>
          </w:tcPr>
          <w:p w14:paraId="62D14421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IgA (g/L)</w:t>
            </w:r>
          </w:p>
        </w:tc>
        <w:tc>
          <w:tcPr>
            <w:tcW w:w="3402" w:type="dxa"/>
            <w:vAlign w:val="center"/>
          </w:tcPr>
          <w:p w14:paraId="112F8D78" w14:textId="35D5175F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2.6±0.</w:t>
            </w:r>
            <w:r w:rsidR="008F1E28">
              <w:rPr>
                <w:rFonts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1726" w:type="dxa"/>
            <w:vAlign w:val="center"/>
          </w:tcPr>
          <w:p w14:paraId="6852E226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76" w:type="dxa"/>
            <w:vAlign w:val="center"/>
          </w:tcPr>
          <w:p w14:paraId="4EBAB66D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63644" w:rsidRPr="00C02A43" w14:paraId="42D0B829" w14:textId="77777777" w:rsidTr="00401985">
        <w:trPr>
          <w:jc w:val="center"/>
        </w:trPr>
        <w:tc>
          <w:tcPr>
            <w:tcW w:w="2268" w:type="dxa"/>
            <w:vAlign w:val="center"/>
          </w:tcPr>
          <w:p w14:paraId="3F6313EF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IgG (g/L)</w:t>
            </w:r>
          </w:p>
        </w:tc>
        <w:tc>
          <w:tcPr>
            <w:tcW w:w="3402" w:type="dxa"/>
            <w:vAlign w:val="center"/>
          </w:tcPr>
          <w:p w14:paraId="57008D51" w14:textId="77777777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11.0±2.0</w:t>
            </w:r>
          </w:p>
        </w:tc>
        <w:tc>
          <w:tcPr>
            <w:tcW w:w="1726" w:type="dxa"/>
            <w:vAlign w:val="center"/>
          </w:tcPr>
          <w:p w14:paraId="4B3A3FEE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76" w:type="dxa"/>
            <w:vAlign w:val="center"/>
          </w:tcPr>
          <w:p w14:paraId="14B36FB2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63644" w:rsidRPr="00C02A43" w14:paraId="555BC010" w14:textId="77777777" w:rsidTr="00401985">
        <w:trPr>
          <w:jc w:val="center"/>
        </w:trPr>
        <w:tc>
          <w:tcPr>
            <w:tcW w:w="2268" w:type="dxa"/>
            <w:vAlign w:val="center"/>
          </w:tcPr>
          <w:p w14:paraId="5C35D515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IgM (g/L)</w:t>
            </w:r>
          </w:p>
        </w:tc>
        <w:tc>
          <w:tcPr>
            <w:tcW w:w="3402" w:type="dxa"/>
            <w:vAlign w:val="center"/>
          </w:tcPr>
          <w:p w14:paraId="183C7ED1" w14:textId="650E1357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1.1±0.</w:t>
            </w:r>
            <w:r w:rsidR="008F1E28"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726" w:type="dxa"/>
            <w:vAlign w:val="center"/>
          </w:tcPr>
          <w:p w14:paraId="63D9D8E3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76" w:type="dxa"/>
            <w:vAlign w:val="center"/>
          </w:tcPr>
          <w:p w14:paraId="376268D0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63644" w:rsidRPr="00C02A43" w14:paraId="3A183C04" w14:textId="77777777" w:rsidTr="00401985">
        <w:trPr>
          <w:jc w:val="center"/>
        </w:trPr>
        <w:tc>
          <w:tcPr>
            <w:tcW w:w="2268" w:type="dxa"/>
            <w:vAlign w:val="center"/>
          </w:tcPr>
          <w:p w14:paraId="3BE4111C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CRP (mg/L)</w:t>
            </w:r>
          </w:p>
        </w:tc>
        <w:tc>
          <w:tcPr>
            <w:tcW w:w="3402" w:type="dxa"/>
            <w:vAlign w:val="center"/>
          </w:tcPr>
          <w:p w14:paraId="37713D35" w14:textId="34C99D1C" w:rsidR="00863644" w:rsidRPr="00C02A43" w:rsidRDefault="008F1E28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.75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±1</w:t>
            </w:r>
            <w:r>
              <w:rPr>
                <w:rFonts w:ascii="Times New Roman" w:hAnsi="Times New Roman"/>
                <w:kern w:val="0"/>
                <w:sz w:val="24"/>
              </w:rPr>
              <w:t>0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726" w:type="dxa"/>
            <w:vAlign w:val="center"/>
          </w:tcPr>
          <w:p w14:paraId="0E45F286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76" w:type="dxa"/>
            <w:vAlign w:val="center"/>
          </w:tcPr>
          <w:p w14:paraId="2C75B11C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63644" w:rsidRPr="00C02A43" w14:paraId="57B76BFE" w14:textId="77777777" w:rsidTr="00401985">
        <w:trPr>
          <w:jc w:val="center"/>
        </w:trPr>
        <w:tc>
          <w:tcPr>
            <w:tcW w:w="2268" w:type="dxa"/>
            <w:vAlign w:val="center"/>
          </w:tcPr>
          <w:p w14:paraId="4EC32BCF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ESR (mmol/L)</w:t>
            </w:r>
          </w:p>
        </w:tc>
        <w:tc>
          <w:tcPr>
            <w:tcW w:w="3402" w:type="dxa"/>
            <w:vAlign w:val="center"/>
          </w:tcPr>
          <w:p w14:paraId="3074938B" w14:textId="630B4BA9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1</w:t>
            </w:r>
            <w:r w:rsidR="00397368">
              <w:rPr>
                <w:rFonts w:ascii="Times New Roman" w:hAnsi="Times New Roman"/>
                <w:kern w:val="0"/>
                <w:sz w:val="24"/>
              </w:rPr>
              <w:t>6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.4±1</w:t>
            </w:r>
            <w:r w:rsidR="00397368">
              <w:rPr>
                <w:rFonts w:ascii="Times New Roman" w:hAnsi="Times New Roman"/>
                <w:kern w:val="0"/>
                <w:sz w:val="24"/>
              </w:rPr>
              <w:t>2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.</w:t>
            </w:r>
            <w:r w:rsidR="00397368">
              <w:rPr>
                <w:rFonts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726" w:type="dxa"/>
            <w:vAlign w:val="center"/>
          </w:tcPr>
          <w:p w14:paraId="034D1231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76" w:type="dxa"/>
            <w:vAlign w:val="center"/>
          </w:tcPr>
          <w:p w14:paraId="3EBF9B59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14:paraId="32B6C4C5" w14:textId="77777777" w:rsidR="00863644" w:rsidRPr="00F6378A" w:rsidRDefault="00863644" w:rsidP="00F6378A">
      <w:pPr>
        <w:keepNext/>
        <w:keepLines/>
        <w:spacing w:line="480" w:lineRule="auto"/>
        <w:rPr>
          <w:rFonts w:ascii="Arial" w:eastAsiaTheme="minorEastAsia" w:hAnsi="Arial"/>
          <w:b/>
          <w:kern w:val="0"/>
          <w:sz w:val="24"/>
          <w:shd w:val="clear" w:color="auto" w:fill="FFFFFF"/>
        </w:rPr>
      </w:pPr>
    </w:p>
    <w:p w14:paraId="382A09B8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  <w:bookmarkStart w:id="0" w:name="_Hlk127501915"/>
    </w:p>
    <w:p w14:paraId="4FC3EC6C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1C8C8C64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31A5329D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19C561C3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050064F7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30820127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034DBCDB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7CA2D282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077CF9BE" w14:textId="77777777" w:rsidR="0034306C" w:rsidRDefault="0034306C">
      <w:pPr>
        <w:keepNext/>
        <w:keepLines/>
        <w:spacing w:line="480" w:lineRule="auto"/>
        <w:jc w:val="center"/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</w:pPr>
    </w:p>
    <w:p w14:paraId="28A776B6" w14:textId="0D72C85B" w:rsidR="00863644" w:rsidRPr="00C02A43" w:rsidRDefault="00000000">
      <w:pPr>
        <w:keepNext/>
        <w:keepLines/>
        <w:spacing w:line="480" w:lineRule="auto"/>
        <w:jc w:val="center"/>
        <w:rPr>
          <w:rFonts w:ascii="Times New Roman" w:hAnsi="Times New Roman"/>
          <w:b/>
          <w:kern w:val="0"/>
          <w:sz w:val="24"/>
          <w:shd w:val="clear" w:color="auto" w:fill="FFFFFF"/>
        </w:rPr>
      </w:pPr>
      <w:r w:rsidRPr="00C02A43"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  <w:lastRenderedPageBreak/>
        <w:t xml:space="preserve">Supplementary Table </w:t>
      </w:r>
      <w:r w:rsidRPr="00C02A43">
        <w:rPr>
          <w:rFonts w:ascii="Times New Roman" w:hAnsi="Times New Roman"/>
          <w:b/>
          <w:kern w:val="0"/>
          <w:sz w:val="24"/>
          <w:shd w:val="clear" w:color="auto" w:fill="FFFFFF"/>
        </w:rPr>
        <w:t>S2</w:t>
      </w:r>
    </w:p>
    <w:p w14:paraId="007AA569" w14:textId="5A452CB9" w:rsidR="00863644" w:rsidRPr="008F0225" w:rsidRDefault="00000000" w:rsidP="008F0225">
      <w:pPr>
        <w:keepNext/>
        <w:keepLines/>
        <w:spacing w:line="480" w:lineRule="auto"/>
        <w:jc w:val="left"/>
        <w:rPr>
          <w:rFonts w:ascii="Times New Roman" w:hAnsi="Times New Roman"/>
          <w:bCs/>
          <w:sz w:val="24"/>
        </w:rPr>
      </w:pPr>
      <w:r w:rsidRPr="008F0225">
        <w:rPr>
          <w:rFonts w:ascii="Times New Roman" w:hAnsi="Times New Roman"/>
          <w:bCs/>
          <w:sz w:val="24"/>
        </w:rPr>
        <w:t>Baseline demographics and clinical characteristics of patients for flow cytometry validation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1701"/>
        <w:gridCol w:w="308"/>
        <w:gridCol w:w="1109"/>
      </w:tblGrid>
      <w:tr w:rsidR="00863644" w:rsidRPr="00C02A43" w14:paraId="43E2AB7D" w14:textId="77777777" w:rsidTr="004F2C93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285EF8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Characteristic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3D04848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C02A43">
              <w:rPr>
                <w:rFonts w:ascii="Times New Roman" w:hAnsi="Times New Roman"/>
                <w:kern w:val="0"/>
                <w:sz w:val="24"/>
              </w:rPr>
              <w:t>IgAVN</w:t>
            </w:r>
            <w:proofErr w:type="spellEnd"/>
          </w:p>
          <w:p w14:paraId="5871BEA8" w14:textId="16400C08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 xml:space="preserve"> (n=</w:t>
            </w:r>
            <w:r w:rsidR="00401985">
              <w:rPr>
                <w:rFonts w:ascii="Times New Roman" w:hAnsi="Times New Roman"/>
                <w:kern w:val="0"/>
                <w:sz w:val="24"/>
              </w:rPr>
              <w:t>20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661629" w14:textId="77777777" w:rsidR="00401985" w:rsidRDefault="00000000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HD</w:t>
            </w:r>
          </w:p>
          <w:p w14:paraId="1EAC1E55" w14:textId="326CEB47" w:rsidR="00863644" w:rsidRPr="00C02A43" w:rsidRDefault="00000000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(n=2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C145A8D" w14:textId="6469BD89" w:rsidR="00863644" w:rsidRPr="00C02A43" w:rsidRDefault="008F0225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863644" w:rsidRPr="00C02A43" w14:paraId="6DCA6FC8" w14:textId="77777777" w:rsidTr="004F2C9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9D9B333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Age (year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FBC8EBB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iCs/>
                <w:sz w:val="24"/>
              </w:rPr>
              <w:t>10.4±3.8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nil"/>
            </w:tcBorders>
          </w:tcPr>
          <w:p w14:paraId="5FBC88A7" w14:textId="77777777" w:rsidR="00863644" w:rsidRPr="00C02A43" w:rsidRDefault="00000000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iCs/>
                <w:sz w:val="24"/>
              </w:rPr>
              <w:t>8.1±2.4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14:paraId="5ED35E03" w14:textId="77777777" w:rsidR="00863644" w:rsidRPr="00C02A43" w:rsidRDefault="00000000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  <w:highlight w:val="yellow"/>
              </w:rPr>
            </w:pPr>
            <w:r w:rsidRPr="00C02A43">
              <w:rPr>
                <w:rFonts w:ascii="Times New Roman" w:hAnsi="Times New Roman"/>
                <w:iCs/>
                <w:sz w:val="24"/>
              </w:rPr>
              <w:t>0.069</w:t>
            </w:r>
          </w:p>
        </w:tc>
      </w:tr>
      <w:tr w:rsidR="00863644" w:rsidRPr="00C02A43" w14:paraId="592C2958" w14:textId="77777777" w:rsidTr="004F2C93">
        <w:trPr>
          <w:jc w:val="center"/>
        </w:trPr>
        <w:tc>
          <w:tcPr>
            <w:tcW w:w="1843" w:type="dxa"/>
            <w:tcBorders>
              <w:top w:val="nil"/>
            </w:tcBorders>
          </w:tcPr>
          <w:p w14:paraId="0A2F2B91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Females, n (%)</w:t>
            </w:r>
          </w:p>
        </w:tc>
        <w:tc>
          <w:tcPr>
            <w:tcW w:w="3544" w:type="dxa"/>
            <w:tcBorders>
              <w:top w:val="nil"/>
            </w:tcBorders>
          </w:tcPr>
          <w:p w14:paraId="4EA72055" w14:textId="131C43D3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1</w:t>
            </w:r>
            <w:r w:rsidR="00F6378A">
              <w:rPr>
                <w:rFonts w:ascii="Times New Roman" w:hAnsi="Times New Roman"/>
                <w:kern w:val="0"/>
                <w:sz w:val="24"/>
              </w:rPr>
              <w:t>2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(</w:t>
            </w:r>
            <w:r w:rsidR="00F6378A">
              <w:rPr>
                <w:rFonts w:ascii="Times New Roman" w:hAnsi="Times New Roman"/>
                <w:kern w:val="0"/>
                <w:sz w:val="24"/>
              </w:rPr>
              <w:t>60</w:t>
            </w:r>
            <w:r w:rsidRPr="00C02A4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2009" w:type="dxa"/>
            <w:gridSpan w:val="2"/>
            <w:tcBorders>
              <w:top w:val="nil"/>
            </w:tcBorders>
          </w:tcPr>
          <w:p w14:paraId="7C9041BB" w14:textId="7A141F30" w:rsidR="00863644" w:rsidRPr="00C02A43" w:rsidRDefault="00F6378A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Cs/>
                <w:sz w:val="24"/>
              </w:rPr>
              <w:t>15</w:t>
            </w:r>
            <w:r w:rsidRPr="00C02A43">
              <w:rPr>
                <w:rFonts w:ascii="Times New Roman" w:hAnsi="Times New Roman"/>
                <w:iCs/>
                <w:sz w:val="24"/>
              </w:rPr>
              <w:t>(</w:t>
            </w:r>
            <w:r>
              <w:rPr>
                <w:rFonts w:ascii="Times New Roman" w:hAnsi="Times New Roman"/>
                <w:iCs/>
                <w:sz w:val="24"/>
              </w:rPr>
              <w:t>60</w:t>
            </w:r>
            <w:r w:rsidRPr="00C02A43">
              <w:rPr>
                <w:rFonts w:ascii="Times New Roman" w:hAnsi="Times New Roman"/>
                <w:iCs/>
                <w:sz w:val="24"/>
              </w:rPr>
              <w:t>)</w:t>
            </w:r>
          </w:p>
        </w:tc>
        <w:tc>
          <w:tcPr>
            <w:tcW w:w="1109" w:type="dxa"/>
            <w:tcBorders>
              <w:top w:val="nil"/>
            </w:tcBorders>
          </w:tcPr>
          <w:p w14:paraId="45368F81" w14:textId="08418BE4" w:rsidR="00863644" w:rsidRPr="00C02A43" w:rsidRDefault="00000000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iCs/>
                <w:sz w:val="24"/>
              </w:rPr>
              <w:t>0.</w:t>
            </w:r>
            <w:r w:rsidR="005E3F59">
              <w:rPr>
                <w:rFonts w:ascii="Times New Roman" w:hAnsi="Times New Roman"/>
                <w:iCs/>
                <w:sz w:val="24"/>
              </w:rPr>
              <w:t>9</w:t>
            </w:r>
          </w:p>
        </w:tc>
      </w:tr>
      <w:tr w:rsidR="00863644" w:rsidRPr="00C02A43" w14:paraId="490E011A" w14:textId="77777777" w:rsidTr="004F2C93">
        <w:trPr>
          <w:jc w:val="center"/>
        </w:trPr>
        <w:tc>
          <w:tcPr>
            <w:tcW w:w="1843" w:type="dxa"/>
            <w:vAlign w:val="center"/>
          </w:tcPr>
          <w:p w14:paraId="0E3AFAE0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IgA (g/L)</w:t>
            </w:r>
          </w:p>
        </w:tc>
        <w:tc>
          <w:tcPr>
            <w:tcW w:w="3544" w:type="dxa"/>
            <w:vAlign w:val="center"/>
          </w:tcPr>
          <w:p w14:paraId="07B7180E" w14:textId="77777777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2.8±1.1</w:t>
            </w:r>
          </w:p>
        </w:tc>
        <w:tc>
          <w:tcPr>
            <w:tcW w:w="2009" w:type="dxa"/>
            <w:gridSpan w:val="2"/>
            <w:vAlign w:val="center"/>
          </w:tcPr>
          <w:p w14:paraId="162278CD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09" w:type="dxa"/>
            <w:vAlign w:val="center"/>
          </w:tcPr>
          <w:p w14:paraId="43810E4A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63644" w:rsidRPr="00C02A43" w14:paraId="2110704B" w14:textId="77777777" w:rsidTr="004F2C93">
        <w:trPr>
          <w:jc w:val="center"/>
        </w:trPr>
        <w:tc>
          <w:tcPr>
            <w:tcW w:w="1843" w:type="dxa"/>
            <w:vAlign w:val="center"/>
          </w:tcPr>
          <w:p w14:paraId="394D2294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IgG (g/L)</w:t>
            </w:r>
          </w:p>
        </w:tc>
        <w:tc>
          <w:tcPr>
            <w:tcW w:w="3544" w:type="dxa"/>
            <w:vAlign w:val="center"/>
          </w:tcPr>
          <w:p w14:paraId="5F346354" w14:textId="77777777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10.9±1.3</w:t>
            </w:r>
          </w:p>
        </w:tc>
        <w:tc>
          <w:tcPr>
            <w:tcW w:w="2009" w:type="dxa"/>
            <w:gridSpan w:val="2"/>
            <w:vAlign w:val="center"/>
          </w:tcPr>
          <w:p w14:paraId="77D36601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09" w:type="dxa"/>
            <w:vAlign w:val="center"/>
          </w:tcPr>
          <w:p w14:paraId="03FD2210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63644" w:rsidRPr="00C02A43" w14:paraId="64929441" w14:textId="77777777" w:rsidTr="004F2C93">
        <w:trPr>
          <w:jc w:val="center"/>
        </w:trPr>
        <w:tc>
          <w:tcPr>
            <w:tcW w:w="1843" w:type="dxa"/>
            <w:vAlign w:val="center"/>
          </w:tcPr>
          <w:p w14:paraId="0EB0B4BB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IgM (g/L)</w:t>
            </w:r>
          </w:p>
        </w:tc>
        <w:tc>
          <w:tcPr>
            <w:tcW w:w="3544" w:type="dxa"/>
            <w:vAlign w:val="center"/>
          </w:tcPr>
          <w:p w14:paraId="2C12285A" w14:textId="77777777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1.1±0.4</w:t>
            </w:r>
          </w:p>
        </w:tc>
        <w:tc>
          <w:tcPr>
            <w:tcW w:w="2009" w:type="dxa"/>
            <w:gridSpan w:val="2"/>
            <w:vAlign w:val="center"/>
          </w:tcPr>
          <w:p w14:paraId="4FA2C3EF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09" w:type="dxa"/>
            <w:vAlign w:val="center"/>
          </w:tcPr>
          <w:p w14:paraId="32438D5A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63644" w:rsidRPr="00C02A43" w14:paraId="43BBE9F1" w14:textId="77777777" w:rsidTr="004F2C93">
        <w:trPr>
          <w:jc w:val="center"/>
        </w:trPr>
        <w:tc>
          <w:tcPr>
            <w:tcW w:w="1843" w:type="dxa"/>
            <w:vAlign w:val="center"/>
          </w:tcPr>
          <w:p w14:paraId="664E644B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CRP (mg/L)</w:t>
            </w:r>
          </w:p>
        </w:tc>
        <w:tc>
          <w:tcPr>
            <w:tcW w:w="3544" w:type="dxa"/>
            <w:vAlign w:val="center"/>
          </w:tcPr>
          <w:p w14:paraId="686A738D" w14:textId="77777777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6.3±10.0</w:t>
            </w:r>
          </w:p>
        </w:tc>
        <w:tc>
          <w:tcPr>
            <w:tcW w:w="2009" w:type="dxa"/>
            <w:gridSpan w:val="2"/>
            <w:vAlign w:val="center"/>
          </w:tcPr>
          <w:p w14:paraId="56DFCE0D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09" w:type="dxa"/>
            <w:vAlign w:val="center"/>
          </w:tcPr>
          <w:p w14:paraId="62F09CCA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863644" w:rsidRPr="00C02A43" w14:paraId="08FA336C" w14:textId="77777777" w:rsidTr="004F2C93">
        <w:trPr>
          <w:jc w:val="center"/>
        </w:trPr>
        <w:tc>
          <w:tcPr>
            <w:tcW w:w="1843" w:type="dxa"/>
            <w:vAlign w:val="center"/>
          </w:tcPr>
          <w:p w14:paraId="1B0AA65C" w14:textId="77777777" w:rsidR="00863644" w:rsidRPr="00C02A43" w:rsidRDefault="00000000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ESR (mmol/L)</w:t>
            </w:r>
          </w:p>
        </w:tc>
        <w:tc>
          <w:tcPr>
            <w:tcW w:w="3544" w:type="dxa"/>
            <w:vAlign w:val="center"/>
          </w:tcPr>
          <w:p w14:paraId="029CC8CE" w14:textId="77777777" w:rsidR="00863644" w:rsidRPr="00C02A4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" w:hAnsi="Times New Roman"/>
                <w:kern w:val="0"/>
                <w:sz w:val="24"/>
              </w:rPr>
              <w:t>19.5±15.5</w:t>
            </w:r>
          </w:p>
        </w:tc>
        <w:tc>
          <w:tcPr>
            <w:tcW w:w="2009" w:type="dxa"/>
            <w:gridSpan w:val="2"/>
            <w:vAlign w:val="center"/>
          </w:tcPr>
          <w:p w14:paraId="53D02ED9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09" w:type="dxa"/>
            <w:vAlign w:val="center"/>
          </w:tcPr>
          <w:p w14:paraId="74A21485" w14:textId="77777777" w:rsidR="00863644" w:rsidRPr="00C02A43" w:rsidRDefault="00863644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14:paraId="01936884" w14:textId="77777777" w:rsidR="00863644" w:rsidRPr="004F2C93" w:rsidRDefault="00863644" w:rsidP="004F2C93">
      <w:pPr>
        <w:keepNext/>
        <w:keepLines/>
        <w:spacing w:line="480" w:lineRule="auto"/>
        <w:rPr>
          <w:rFonts w:ascii="Arial" w:eastAsiaTheme="minorEastAsia" w:hAnsi="Arial"/>
          <w:b/>
          <w:kern w:val="0"/>
          <w:sz w:val="24"/>
          <w:shd w:val="clear" w:color="auto" w:fill="FFFFFF"/>
        </w:rPr>
      </w:pPr>
    </w:p>
    <w:bookmarkEnd w:id="0"/>
    <w:p w14:paraId="0F1D3EDD" w14:textId="77777777" w:rsidR="00863644" w:rsidRPr="00C02A43" w:rsidRDefault="00000000">
      <w:pPr>
        <w:keepNext/>
        <w:keepLines/>
        <w:spacing w:line="480" w:lineRule="auto"/>
        <w:ind w:firstLineChars="1000" w:firstLine="2409"/>
        <w:rPr>
          <w:rFonts w:ascii="Times New Roman" w:hAnsi="Times New Roman"/>
          <w:b/>
          <w:kern w:val="0"/>
          <w:sz w:val="24"/>
          <w:shd w:val="clear" w:color="auto" w:fill="FFFFFF"/>
        </w:rPr>
      </w:pPr>
      <w:r w:rsidRPr="00C02A43"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  <w:t xml:space="preserve">Supplementary Table </w:t>
      </w:r>
      <w:r w:rsidRPr="00C02A43">
        <w:rPr>
          <w:rFonts w:ascii="Times New Roman" w:hAnsi="Times New Roman"/>
          <w:b/>
          <w:kern w:val="0"/>
          <w:sz w:val="24"/>
          <w:shd w:val="clear" w:color="auto" w:fill="FFFFFF"/>
        </w:rPr>
        <w:t>S3</w:t>
      </w:r>
    </w:p>
    <w:p w14:paraId="70014C85" w14:textId="77777777" w:rsidR="00863644" w:rsidRPr="008F0225" w:rsidRDefault="00000000">
      <w:pPr>
        <w:keepNext/>
        <w:keepLines/>
        <w:spacing w:line="480" w:lineRule="auto"/>
        <w:ind w:firstLineChars="1000" w:firstLine="2400"/>
        <w:rPr>
          <w:rFonts w:ascii="Times New Roman" w:eastAsia="Times New Roman" w:hAnsi="Times New Roman"/>
          <w:bCs/>
          <w:kern w:val="0"/>
          <w:sz w:val="24"/>
          <w:shd w:val="clear" w:color="auto" w:fill="FFFFFF"/>
        </w:rPr>
      </w:pPr>
      <w:r w:rsidRPr="008F0225">
        <w:rPr>
          <w:rFonts w:ascii="Times New Roman" w:eastAsia="Times New Roman" w:hAnsi="Times New Roman"/>
          <w:bCs/>
          <w:kern w:val="0"/>
          <w:sz w:val="24"/>
          <w:shd w:val="clear" w:color="auto" w:fill="FFFFFF"/>
        </w:rPr>
        <w:t>Primers used in the Study</w:t>
      </w:r>
    </w:p>
    <w:tbl>
      <w:tblPr>
        <w:tblW w:w="8046" w:type="dxa"/>
        <w:tblLayout w:type="fixed"/>
        <w:tblLook w:val="04A0" w:firstRow="1" w:lastRow="0" w:firstColumn="1" w:lastColumn="0" w:noHBand="0" w:noVBand="1"/>
      </w:tblPr>
      <w:tblGrid>
        <w:gridCol w:w="1668"/>
        <w:gridCol w:w="1309"/>
        <w:gridCol w:w="5069"/>
      </w:tblGrid>
      <w:tr w:rsidR="00863644" w14:paraId="4CC66490" w14:textId="77777777" w:rsidTr="004F2C93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CE18469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Primers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A19C90" w14:textId="77777777" w:rsidR="00863644" w:rsidRDefault="00863644">
            <w:pPr>
              <w:rPr>
                <w:rFonts w:ascii="Arial" w:eastAsia="Times New Roman" w:hAnsi="Arial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5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003A39" w14:textId="613966BA" w:rsidR="00863644" w:rsidRPr="004F2C93" w:rsidRDefault="004F2C93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4F2C9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sequence</w:t>
            </w:r>
          </w:p>
        </w:tc>
      </w:tr>
      <w:tr w:rsidR="00863644" w14:paraId="28C66262" w14:textId="77777777" w:rsidTr="004F2C93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720CC991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iCs/>
                <w:kern w:val="0"/>
                <w:sz w:val="24"/>
                <w:shd w:val="clear" w:color="auto" w:fill="FFFFFF"/>
              </w:rPr>
              <w:t>STAT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14:paraId="6F9DB709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tcBorders>
              <w:top w:val="single" w:sz="4" w:space="0" w:color="auto"/>
            </w:tcBorders>
            <w:shd w:val="clear" w:color="auto" w:fill="auto"/>
          </w:tcPr>
          <w:p w14:paraId="1083BBC0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ATGCTGGCACCAGAACGAATGAG;</w:t>
            </w:r>
          </w:p>
        </w:tc>
      </w:tr>
      <w:tr w:rsidR="00863644" w14:paraId="4D7D1D44" w14:textId="77777777" w:rsidTr="004F2C93">
        <w:tc>
          <w:tcPr>
            <w:tcW w:w="1668" w:type="dxa"/>
            <w:shd w:val="clear" w:color="auto" w:fill="auto"/>
          </w:tcPr>
          <w:p w14:paraId="5DB914D4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2060F0F2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420824EB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TCACCACAACGGGCAGAGAGG</w:t>
            </w:r>
          </w:p>
        </w:tc>
      </w:tr>
      <w:tr w:rsidR="00863644" w14:paraId="509F3CAB" w14:textId="77777777" w:rsidTr="004F2C93">
        <w:tc>
          <w:tcPr>
            <w:tcW w:w="1668" w:type="dxa"/>
            <w:shd w:val="clear" w:color="auto" w:fill="auto"/>
          </w:tcPr>
          <w:p w14:paraId="53D8A7FF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</w:rPr>
              <w:t>TLR4</w:t>
            </w:r>
          </w:p>
        </w:tc>
        <w:tc>
          <w:tcPr>
            <w:tcW w:w="1309" w:type="dxa"/>
            <w:shd w:val="clear" w:color="auto" w:fill="auto"/>
          </w:tcPr>
          <w:p w14:paraId="39B1C9DD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7499F029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GCTCTTGGTGGAAGTTGAACGAATG;</w:t>
            </w:r>
          </w:p>
        </w:tc>
      </w:tr>
      <w:tr w:rsidR="00863644" w14:paraId="27BFE505" w14:textId="77777777" w:rsidTr="004F2C93">
        <w:tc>
          <w:tcPr>
            <w:tcW w:w="1668" w:type="dxa"/>
            <w:shd w:val="clear" w:color="auto" w:fill="auto"/>
          </w:tcPr>
          <w:p w14:paraId="07E75BFE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51C0DA04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6E78B4E0" w14:textId="77777777" w:rsidR="00863644" w:rsidRPr="00C02A43" w:rsidRDefault="00000000">
            <w:pPr>
              <w:jc w:val="left"/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CAAGCACACTGAGGACCGACAC</w:t>
            </w:r>
          </w:p>
        </w:tc>
      </w:tr>
      <w:tr w:rsidR="00863644" w14:paraId="7A190C61" w14:textId="77777777" w:rsidTr="004F2C93">
        <w:tc>
          <w:tcPr>
            <w:tcW w:w="1668" w:type="dxa"/>
            <w:shd w:val="clear" w:color="auto" w:fill="auto"/>
          </w:tcPr>
          <w:p w14:paraId="07C1BD2C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  <w:lang w:eastAsia="zh-Hans"/>
              </w:rPr>
              <w:t>HSPA8</w:t>
            </w:r>
          </w:p>
        </w:tc>
        <w:tc>
          <w:tcPr>
            <w:tcW w:w="1309" w:type="dxa"/>
            <w:shd w:val="clear" w:color="auto" w:fill="auto"/>
          </w:tcPr>
          <w:p w14:paraId="2E82F7FC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71703E75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TCCCTTGGTATTGAAACTGCTGGTG;</w:t>
            </w:r>
          </w:p>
        </w:tc>
      </w:tr>
      <w:tr w:rsidR="00863644" w14:paraId="2DA078EC" w14:textId="77777777" w:rsidTr="004F2C93">
        <w:tc>
          <w:tcPr>
            <w:tcW w:w="1668" w:type="dxa"/>
            <w:shd w:val="clear" w:color="auto" w:fill="auto"/>
          </w:tcPr>
          <w:p w14:paraId="2DFCEB70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5AE0E773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011C16B9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GTCTGTGTCTGCTTGGTAGGAATGG</w:t>
            </w:r>
          </w:p>
        </w:tc>
      </w:tr>
      <w:tr w:rsidR="00863644" w14:paraId="0B303552" w14:textId="77777777" w:rsidTr="004F2C93">
        <w:tc>
          <w:tcPr>
            <w:tcW w:w="1668" w:type="dxa"/>
            <w:shd w:val="clear" w:color="auto" w:fill="auto"/>
          </w:tcPr>
          <w:p w14:paraId="004BB4AE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  <w:lang w:eastAsia="zh-Hans"/>
              </w:rPr>
              <w:t>ATP5B</w:t>
            </w:r>
          </w:p>
        </w:tc>
        <w:tc>
          <w:tcPr>
            <w:tcW w:w="1309" w:type="dxa"/>
            <w:shd w:val="clear" w:color="auto" w:fill="auto"/>
          </w:tcPr>
          <w:p w14:paraId="735F2600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2441CBB2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GTTGGCAGTGAGCATTACGATGTTG;</w:t>
            </w:r>
          </w:p>
        </w:tc>
      </w:tr>
      <w:tr w:rsidR="00863644" w14:paraId="1F9E3C50" w14:textId="77777777" w:rsidTr="004F2C93">
        <w:tc>
          <w:tcPr>
            <w:tcW w:w="1668" w:type="dxa"/>
            <w:shd w:val="clear" w:color="auto" w:fill="auto"/>
          </w:tcPr>
          <w:p w14:paraId="537A5378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16E103C7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515AB352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GCACGGGACACGGTCAACTTG</w:t>
            </w:r>
          </w:p>
        </w:tc>
      </w:tr>
      <w:tr w:rsidR="00863644" w14:paraId="6C826E38" w14:textId="77777777" w:rsidTr="004F2C93">
        <w:tc>
          <w:tcPr>
            <w:tcW w:w="1668" w:type="dxa"/>
            <w:shd w:val="clear" w:color="auto" w:fill="auto"/>
          </w:tcPr>
          <w:p w14:paraId="147C95A4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  <w:lang w:eastAsia="zh-Hans"/>
              </w:rPr>
              <w:t>UBB</w:t>
            </w:r>
          </w:p>
        </w:tc>
        <w:tc>
          <w:tcPr>
            <w:tcW w:w="1309" w:type="dxa"/>
            <w:shd w:val="clear" w:color="auto" w:fill="auto"/>
          </w:tcPr>
          <w:p w14:paraId="0A85807C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3E9EC899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TCCTGCGTCTGAGAGGTGGTATG;</w:t>
            </w:r>
          </w:p>
        </w:tc>
      </w:tr>
      <w:tr w:rsidR="00863644" w14:paraId="67A517BF" w14:textId="77777777" w:rsidTr="004F2C93">
        <w:tc>
          <w:tcPr>
            <w:tcW w:w="1668" w:type="dxa"/>
            <w:shd w:val="clear" w:color="auto" w:fill="auto"/>
          </w:tcPr>
          <w:p w14:paraId="62CB55F9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2DAE2692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0D0A8536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CTCTGCTGGTCGGGAGGGATG</w:t>
            </w:r>
          </w:p>
        </w:tc>
      </w:tr>
      <w:tr w:rsidR="00863644" w14:paraId="7AFD1AE3" w14:textId="77777777" w:rsidTr="004F2C93">
        <w:tc>
          <w:tcPr>
            <w:tcW w:w="1668" w:type="dxa"/>
            <w:shd w:val="clear" w:color="auto" w:fill="auto"/>
          </w:tcPr>
          <w:p w14:paraId="438CDDE4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  <w:lang w:eastAsia="zh-Hans"/>
              </w:rPr>
              <w:t>PTEN</w:t>
            </w:r>
          </w:p>
        </w:tc>
        <w:tc>
          <w:tcPr>
            <w:tcW w:w="1309" w:type="dxa"/>
            <w:shd w:val="clear" w:color="auto" w:fill="auto"/>
          </w:tcPr>
          <w:p w14:paraId="0E295610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62D75C4E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TTTGAAGACCATAACCCACCACAGC;</w:t>
            </w:r>
          </w:p>
        </w:tc>
      </w:tr>
      <w:tr w:rsidR="00863644" w14:paraId="13E19F3F" w14:textId="77777777" w:rsidTr="004F2C93">
        <w:tc>
          <w:tcPr>
            <w:tcW w:w="1668" w:type="dxa"/>
            <w:shd w:val="clear" w:color="auto" w:fill="auto"/>
          </w:tcPr>
          <w:p w14:paraId="5AFD6EA6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478ABDA1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3099B5D6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TCATTACACCAGTTCGTCCCTTTCC</w:t>
            </w:r>
          </w:p>
        </w:tc>
      </w:tr>
      <w:tr w:rsidR="00863644" w14:paraId="614C67A9" w14:textId="77777777" w:rsidTr="004F2C93">
        <w:tc>
          <w:tcPr>
            <w:tcW w:w="1668" w:type="dxa"/>
            <w:shd w:val="clear" w:color="auto" w:fill="auto"/>
          </w:tcPr>
          <w:p w14:paraId="51A6F8D2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  <w:lang w:eastAsia="zh-Hans"/>
              </w:rPr>
              <w:t>UBA52</w:t>
            </w:r>
          </w:p>
        </w:tc>
        <w:tc>
          <w:tcPr>
            <w:tcW w:w="1309" w:type="dxa"/>
            <w:shd w:val="clear" w:color="auto" w:fill="auto"/>
          </w:tcPr>
          <w:p w14:paraId="0DA46E54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78293E6A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CTGCCGCAAGTGCTATGCTC;</w:t>
            </w:r>
          </w:p>
        </w:tc>
      </w:tr>
      <w:tr w:rsidR="00863644" w14:paraId="76178E51" w14:textId="77777777" w:rsidTr="004F2C93">
        <w:tc>
          <w:tcPr>
            <w:tcW w:w="1668" w:type="dxa"/>
            <w:shd w:val="clear" w:color="auto" w:fill="auto"/>
          </w:tcPr>
          <w:p w14:paraId="4B31A1AD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4A14372C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04957E36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CGCAGGTTGTTGGTGTGACC</w:t>
            </w:r>
          </w:p>
        </w:tc>
      </w:tr>
      <w:tr w:rsidR="00863644" w14:paraId="6CF9BFFE" w14:textId="77777777" w:rsidTr="004F2C93">
        <w:tc>
          <w:tcPr>
            <w:tcW w:w="1668" w:type="dxa"/>
            <w:shd w:val="clear" w:color="auto" w:fill="auto"/>
          </w:tcPr>
          <w:p w14:paraId="00BBBC2E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  <w:lang w:eastAsia="zh-Hans"/>
              </w:rPr>
              <w:t>ITGB1</w:t>
            </w:r>
          </w:p>
        </w:tc>
        <w:tc>
          <w:tcPr>
            <w:tcW w:w="1309" w:type="dxa"/>
            <w:shd w:val="clear" w:color="auto" w:fill="auto"/>
          </w:tcPr>
          <w:p w14:paraId="3D2EE2D7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4AC11970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TGGGCTTTACGGAGGAAGTAGAGG;</w:t>
            </w:r>
          </w:p>
        </w:tc>
      </w:tr>
      <w:tr w:rsidR="00863644" w14:paraId="48AFEF80" w14:textId="77777777" w:rsidTr="004F2C93">
        <w:tc>
          <w:tcPr>
            <w:tcW w:w="1668" w:type="dxa"/>
            <w:shd w:val="clear" w:color="auto" w:fill="auto"/>
          </w:tcPr>
          <w:p w14:paraId="4447591A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00320E98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1B669006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GACACTTGGGACTTTCAGGGATGC</w:t>
            </w:r>
          </w:p>
        </w:tc>
      </w:tr>
      <w:tr w:rsidR="00863644" w14:paraId="06326EB8" w14:textId="77777777" w:rsidTr="004F2C93">
        <w:tc>
          <w:tcPr>
            <w:tcW w:w="1668" w:type="dxa"/>
            <w:shd w:val="clear" w:color="auto" w:fill="auto"/>
          </w:tcPr>
          <w:p w14:paraId="2083E801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  <w:lang w:eastAsia="zh-Hans"/>
              </w:rPr>
              <w:t>HIST2H2AC</w:t>
            </w:r>
          </w:p>
        </w:tc>
        <w:tc>
          <w:tcPr>
            <w:tcW w:w="1309" w:type="dxa"/>
            <w:shd w:val="clear" w:color="auto" w:fill="auto"/>
          </w:tcPr>
          <w:p w14:paraId="7F68346B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5BAFE6B4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GCGGCTCGGGACAACAAGAAG;</w:t>
            </w:r>
          </w:p>
        </w:tc>
      </w:tr>
      <w:tr w:rsidR="00863644" w14:paraId="6A8BDB48" w14:textId="77777777" w:rsidTr="004F2C93">
        <w:tc>
          <w:tcPr>
            <w:tcW w:w="1668" w:type="dxa"/>
            <w:shd w:val="clear" w:color="auto" w:fill="auto"/>
          </w:tcPr>
          <w:p w14:paraId="57CE4ED3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20B2E785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0A689E41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CCTGGGCGATGGTGACTTTGC</w:t>
            </w:r>
          </w:p>
        </w:tc>
      </w:tr>
      <w:tr w:rsidR="00863644" w14:paraId="69984623" w14:textId="77777777" w:rsidTr="004F2C93">
        <w:tc>
          <w:tcPr>
            <w:tcW w:w="1668" w:type="dxa"/>
            <w:shd w:val="clear" w:color="auto" w:fill="auto"/>
          </w:tcPr>
          <w:p w14:paraId="126857CA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  <w:lang w:eastAsia="zh-Hans"/>
              </w:rPr>
              <w:t>CDC42</w:t>
            </w:r>
          </w:p>
        </w:tc>
        <w:tc>
          <w:tcPr>
            <w:tcW w:w="1309" w:type="dxa"/>
            <w:shd w:val="clear" w:color="auto" w:fill="auto"/>
          </w:tcPr>
          <w:p w14:paraId="47FC92CF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3F98F268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AGGCTGTCAAGTATGTGGAGTGTTC;</w:t>
            </w:r>
          </w:p>
        </w:tc>
      </w:tr>
      <w:tr w:rsidR="00863644" w14:paraId="51C9B691" w14:textId="77777777" w:rsidTr="004F2C93">
        <w:tc>
          <w:tcPr>
            <w:tcW w:w="1668" w:type="dxa"/>
            <w:shd w:val="clear" w:color="auto" w:fill="auto"/>
          </w:tcPr>
          <w:p w14:paraId="11C79C10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shd w:val="clear" w:color="auto" w:fill="auto"/>
          </w:tcPr>
          <w:p w14:paraId="31BAC224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shd w:val="clear" w:color="auto" w:fill="auto"/>
          </w:tcPr>
          <w:p w14:paraId="64B6BEFC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CTGCGGCTCTTCTTCGGTTCTG</w:t>
            </w:r>
          </w:p>
        </w:tc>
      </w:tr>
      <w:tr w:rsidR="00863644" w14:paraId="0D66E5FD" w14:textId="77777777" w:rsidTr="004F2C93">
        <w:tc>
          <w:tcPr>
            <w:tcW w:w="1668" w:type="dxa"/>
            <w:shd w:val="clear" w:color="auto" w:fill="auto"/>
          </w:tcPr>
          <w:p w14:paraId="426DBD88" w14:textId="77777777" w:rsidR="00863644" w:rsidRPr="00C02A43" w:rsidRDefault="00000000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i/>
                <w:kern w:val="0"/>
                <w:sz w:val="24"/>
                <w:shd w:val="clear" w:color="auto" w:fill="FFFFFF"/>
              </w:rPr>
              <w:t>GAPDH</w:t>
            </w:r>
          </w:p>
        </w:tc>
        <w:tc>
          <w:tcPr>
            <w:tcW w:w="1309" w:type="dxa"/>
            <w:shd w:val="clear" w:color="auto" w:fill="auto"/>
          </w:tcPr>
          <w:p w14:paraId="070CD09E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forward:</w:t>
            </w:r>
          </w:p>
        </w:tc>
        <w:tc>
          <w:tcPr>
            <w:tcW w:w="5069" w:type="dxa"/>
            <w:shd w:val="clear" w:color="auto" w:fill="auto"/>
          </w:tcPr>
          <w:p w14:paraId="11ABF872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ACAGCAACAGGGTGGTGGAC;</w:t>
            </w:r>
          </w:p>
        </w:tc>
      </w:tr>
      <w:tr w:rsidR="00863644" w14:paraId="2706D9EF" w14:textId="77777777" w:rsidTr="004F2C93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3F91D3B5" w14:textId="77777777" w:rsidR="00863644" w:rsidRPr="00C02A43" w:rsidRDefault="00863644">
            <w:pPr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58739474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reverse:</w:t>
            </w:r>
          </w:p>
        </w:tc>
        <w:tc>
          <w:tcPr>
            <w:tcW w:w="5069" w:type="dxa"/>
            <w:tcBorders>
              <w:bottom w:val="single" w:sz="4" w:space="0" w:color="auto"/>
            </w:tcBorders>
            <w:shd w:val="clear" w:color="auto" w:fill="auto"/>
          </w:tcPr>
          <w:p w14:paraId="65130DD7" w14:textId="77777777" w:rsidR="00863644" w:rsidRPr="00C02A43" w:rsidRDefault="00000000">
            <w:pPr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i/>
                <w:kern w:val="0"/>
                <w:sz w:val="24"/>
                <w:shd w:val="clear" w:color="auto" w:fill="FFFFFF"/>
              </w:rPr>
              <w:t>TTTGAGGGTGCAGCGAACTT</w:t>
            </w:r>
          </w:p>
        </w:tc>
      </w:tr>
    </w:tbl>
    <w:p w14:paraId="4CE35DB8" w14:textId="77777777" w:rsidR="00863644" w:rsidRDefault="00863644">
      <w:pPr>
        <w:keepNext/>
        <w:keepLines/>
        <w:spacing w:line="480" w:lineRule="auto"/>
        <w:jc w:val="center"/>
        <w:rPr>
          <w:rFonts w:ascii="Arial" w:eastAsia="Times New Roman" w:hAnsi="Arial"/>
          <w:b/>
          <w:kern w:val="0"/>
          <w:sz w:val="24"/>
          <w:shd w:val="clear" w:color="auto" w:fill="FFFFFF"/>
        </w:rPr>
      </w:pPr>
    </w:p>
    <w:p w14:paraId="498F4904" w14:textId="77777777" w:rsidR="00863644" w:rsidRPr="00C02A43" w:rsidRDefault="00000000">
      <w:pPr>
        <w:keepNext/>
        <w:keepLines/>
        <w:pageBreakBefore/>
        <w:widowControl/>
        <w:spacing w:line="480" w:lineRule="auto"/>
        <w:jc w:val="center"/>
        <w:rPr>
          <w:rFonts w:ascii="Times New Roman" w:hAnsi="Times New Roman"/>
          <w:b/>
          <w:kern w:val="0"/>
          <w:sz w:val="24"/>
          <w:shd w:val="clear" w:color="auto" w:fill="FFFFFF"/>
        </w:rPr>
      </w:pPr>
      <w:r w:rsidRPr="00C02A43"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  <w:lastRenderedPageBreak/>
        <w:t xml:space="preserve">Supplementary Table </w:t>
      </w:r>
      <w:r w:rsidRPr="00C02A43">
        <w:rPr>
          <w:rFonts w:ascii="Times New Roman" w:hAnsi="Times New Roman"/>
          <w:b/>
          <w:kern w:val="0"/>
          <w:sz w:val="24"/>
          <w:shd w:val="clear" w:color="auto" w:fill="FFFFFF"/>
        </w:rPr>
        <w:t xml:space="preserve">S4 </w:t>
      </w:r>
    </w:p>
    <w:p w14:paraId="18F0EAE2" w14:textId="7626E73B" w:rsidR="00863644" w:rsidRPr="004F2C93" w:rsidRDefault="00000000">
      <w:pPr>
        <w:keepNext/>
        <w:keepLines/>
        <w:widowControl/>
        <w:spacing w:line="480" w:lineRule="auto"/>
        <w:jc w:val="center"/>
        <w:rPr>
          <w:rFonts w:ascii="Times New Roman" w:eastAsia="Times New Roman" w:hAnsi="Times New Roman"/>
          <w:bCs/>
          <w:kern w:val="0"/>
          <w:sz w:val="24"/>
          <w:shd w:val="clear" w:color="auto" w:fill="FFFFFF"/>
        </w:rPr>
      </w:pPr>
      <w:r w:rsidRPr="004F2C93">
        <w:rPr>
          <w:rFonts w:ascii="Times New Roman" w:eastAsia="Times New Roman" w:hAnsi="Times New Roman"/>
          <w:bCs/>
          <w:kern w:val="0"/>
          <w:sz w:val="24"/>
          <w:shd w:val="clear" w:color="auto" w:fill="FFFFFF"/>
        </w:rPr>
        <w:t>Antibodies</w:t>
      </w:r>
      <w:r w:rsidRPr="004F2C93">
        <w:rPr>
          <w:rFonts w:ascii="Times New Roman" w:hAnsi="Times New Roman"/>
          <w:bCs/>
          <w:kern w:val="0"/>
          <w:sz w:val="24"/>
          <w:shd w:val="clear" w:color="auto" w:fill="FFFFFF"/>
        </w:rPr>
        <w:t xml:space="preserve"> </w:t>
      </w:r>
      <w:r w:rsidRPr="004F2C93">
        <w:rPr>
          <w:rFonts w:ascii="Times New Roman" w:eastAsia="Times New Roman" w:hAnsi="Times New Roman"/>
          <w:bCs/>
          <w:kern w:val="0"/>
          <w:sz w:val="24"/>
          <w:shd w:val="clear" w:color="auto" w:fill="FFFFFF"/>
        </w:rPr>
        <w:t>used in the Study</w:t>
      </w:r>
    </w:p>
    <w:tbl>
      <w:tblPr>
        <w:tblW w:w="8046" w:type="dxa"/>
        <w:tblLayout w:type="fixed"/>
        <w:tblLook w:val="04A0" w:firstRow="1" w:lastRow="0" w:firstColumn="1" w:lastColumn="0" w:noHBand="0" w:noVBand="1"/>
      </w:tblPr>
      <w:tblGrid>
        <w:gridCol w:w="2943"/>
        <w:gridCol w:w="2127"/>
        <w:gridCol w:w="2976"/>
      </w:tblGrid>
      <w:tr w:rsidR="00863644" w:rsidRPr="004F2C93" w14:paraId="056459B3" w14:textId="77777777">
        <w:trPr>
          <w:tblHeader/>
        </w:trPr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D6F9E11" w14:textId="77777777" w:rsidR="00863644" w:rsidRPr="004F2C93" w:rsidRDefault="00000000">
            <w:pPr>
              <w:keepNext/>
              <w:keepLines/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4F2C9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Antigen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E0FD454" w14:textId="77777777" w:rsidR="00863644" w:rsidRPr="004F2C9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4F2C9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Clon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5198EB" w14:textId="77777777" w:rsidR="00863644" w:rsidRPr="004F2C93" w:rsidRDefault="00000000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4F2C9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Company</w:t>
            </w:r>
          </w:p>
        </w:tc>
      </w:tr>
      <w:tr w:rsidR="00863644" w14:paraId="67F3F2E8" w14:textId="77777777">
        <w:tc>
          <w:tcPr>
            <w:tcW w:w="2943" w:type="dxa"/>
            <w:shd w:val="clear" w:color="auto" w:fill="auto"/>
          </w:tcPr>
          <w:p w14:paraId="75D1D1E9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CD4-FITC</w:t>
            </w:r>
          </w:p>
        </w:tc>
        <w:tc>
          <w:tcPr>
            <w:tcW w:w="2127" w:type="dxa"/>
            <w:shd w:val="clear" w:color="auto" w:fill="auto"/>
          </w:tcPr>
          <w:p w14:paraId="0D6EC618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RPA-T4</w:t>
            </w:r>
          </w:p>
        </w:tc>
        <w:tc>
          <w:tcPr>
            <w:tcW w:w="2976" w:type="dxa"/>
            <w:shd w:val="clear" w:color="auto" w:fill="auto"/>
          </w:tcPr>
          <w:p w14:paraId="6DB2304D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BD biosciences</w:t>
            </w:r>
          </w:p>
        </w:tc>
      </w:tr>
      <w:tr w:rsidR="00863644" w14:paraId="3FF2AE0D" w14:textId="77777777">
        <w:tc>
          <w:tcPr>
            <w:tcW w:w="2943" w:type="dxa"/>
            <w:shd w:val="clear" w:color="auto" w:fill="auto"/>
          </w:tcPr>
          <w:p w14:paraId="14BA8EB8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>Bcl-6-APC-Cy7</w:t>
            </w:r>
          </w:p>
        </w:tc>
        <w:tc>
          <w:tcPr>
            <w:tcW w:w="2127" w:type="dxa"/>
            <w:shd w:val="clear" w:color="auto" w:fill="auto"/>
          </w:tcPr>
          <w:p w14:paraId="5401D38D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K112-91</w:t>
            </w:r>
          </w:p>
        </w:tc>
        <w:tc>
          <w:tcPr>
            <w:tcW w:w="2976" w:type="dxa"/>
            <w:shd w:val="clear" w:color="auto" w:fill="auto"/>
          </w:tcPr>
          <w:p w14:paraId="651DB697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BD biosciences</w:t>
            </w:r>
          </w:p>
        </w:tc>
      </w:tr>
      <w:tr w:rsidR="00863644" w14:paraId="71225A2E" w14:textId="77777777">
        <w:tc>
          <w:tcPr>
            <w:tcW w:w="2943" w:type="dxa"/>
            <w:shd w:val="clear" w:color="auto" w:fill="auto"/>
          </w:tcPr>
          <w:p w14:paraId="5C0BF17A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</w:pPr>
            <w:proofErr w:type="spellStart"/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>RORγt-Percp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13BBD78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Met1</w:t>
            </w: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softHyphen/>
              <w:t>Arg10</w:t>
            </w:r>
          </w:p>
        </w:tc>
        <w:tc>
          <w:tcPr>
            <w:tcW w:w="2976" w:type="dxa"/>
            <w:shd w:val="clear" w:color="auto" w:fill="auto"/>
          </w:tcPr>
          <w:p w14:paraId="7BE090DD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R&amp;D Systems</w:t>
            </w:r>
          </w:p>
        </w:tc>
      </w:tr>
      <w:tr w:rsidR="00863644" w14:paraId="08073AA5" w14:textId="77777777">
        <w:tc>
          <w:tcPr>
            <w:tcW w:w="2943" w:type="dxa"/>
            <w:shd w:val="clear" w:color="auto" w:fill="auto"/>
          </w:tcPr>
          <w:p w14:paraId="4DEA8621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>T-bet-PE-cy7</w:t>
            </w:r>
          </w:p>
        </w:tc>
        <w:tc>
          <w:tcPr>
            <w:tcW w:w="2127" w:type="dxa"/>
            <w:shd w:val="clear" w:color="auto" w:fill="auto"/>
          </w:tcPr>
          <w:p w14:paraId="39287DB9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 xml:space="preserve">eBio4B10 (4B10) </w:t>
            </w:r>
          </w:p>
        </w:tc>
        <w:tc>
          <w:tcPr>
            <w:tcW w:w="2976" w:type="dxa"/>
            <w:shd w:val="clear" w:color="auto" w:fill="auto"/>
          </w:tcPr>
          <w:p w14:paraId="616C04F6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proofErr w:type="spellStart"/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eBioscience</w:t>
            </w:r>
            <w:proofErr w:type="spellEnd"/>
          </w:p>
        </w:tc>
      </w:tr>
      <w:tr w:rsidR="00863644" w14:paraId="5F1E3621" w14:textId="77777777">
        <w:tc>
          <w:tcPr>
            <w:tcW w:w="2943" w:type="dxa"/>
            <w:shd w:val="clear" w:color="auto" w:fill="auto"/>
          </w:tcPr>
          <w:p w14:paraId="1861874A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>GATA3-PAC</w:t>
            </w:r>
          </w:p>
        </w:tc>
        <w:tc>
          <w:tcPr>
            <w:tcW w:w="2127" w:type="dxa"/>
            <w:shd w:val="clear" w:color="auto" w:fill="auto"/>
          </w:tcPr>
          <w:p w14:paraId="708FCFF6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Pro135-Ser258</w:t>
            </w:r>
          </w:p>
        </w:tc>
        <w:tc>
          <w:tcPr>
            <w:tcW w:w="2976" w:type="dxa"/>
            <w:shd w:val="clear" w:color="auto" w:fill="auto"/>
          </w:tcPr>
          <w:p w14:paraId="582A0567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R&amp;D Systems</w:t>
            </w:r>
          </w:p>
        </w:tc>
      </w:tr>
      <w:tr w:rsidR="00863644" w14:paraId="1F7141D9" w14:textId="77777777">
        <w:tc>
          <w:tcPr>
            <w:tcW w:w="2943" w:type="dxa"/>
            <w:shd w:val="clear" w:color="auto" w:fill="auto"/>
          </w:tcPr>
          <w:p w14:paraId="250F778B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>Foxp3-PE</w:t>
            </w:r>
          </w:p>
        </w:tc>
        <w:tc>
          <w:tcPr>
            <w:tcW w:w="2127" w:type="dxa"/>
            <w:shd w:val="clear" w:color="auto" w:fill="auto"/>
          </w:tcPr>
          <w:p w14:paraId="5D69C405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PCH101</w:t>
            </w:r>
          </w:p>
        </w:tc>
        <w:tc>
          <w:tcPr>
            <w:tcW w:w="2976" w:type="dxa"/>
            <w:shd w:val="clear" w:color="auto" w:fill="auto"/>
          </w:tcPr>
          <w:p w14:paraId="3D91DA52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proofErr w:type="spellStart"/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eBioscience</w:t>
            </w:r>
            <w:proofErr w:type="spellEnd"/>
          </w:p>
        </w:tc>
      </w:tr>
      <w:tr w:rsidR="00863644" w14:paraId="2C10E4BA" w14:textId="77777777">
        <w:tc>
          <w:tcPr>
            <w:tcW w:w="2943" w:type="dxa"/>
            <w:shd w:val="clear" w:color="auto" w:fill="auto"/>
          </w:tcPr>
          <w:p w14:paraId="56F7F54D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Mouse IgG1-APC</w:t>
            </w:r>
          </w:p>
        </w:tc>
        <w:tc>
          <w:tcPr>
            <w:tcW w:w="2127" w:type="dxa"/>
            <w:shd w:val="clear" w:color="auto" w:fill="auto"/>
          </w:tcPr>
          <w:p w14:paraId="018A7227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KLH</w:t>
            </w:r>
          </w:p>
        </w:tc>
        <w:tc>
          <w:tcPr>
            <w:tcW w:w="2976" w:type="dxa"/>
            <w:shd w:val="clear" w:color="auto" w:fill="auto"/>
          </w:tcPr>
          <w:p w14:paraId="3749FA37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  <w:lang w:eastAsia="ja-JP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R&amp;D Systems</w:t>
            </w:r>
          </w:p>
        </w:tc>
      </w:tr>
      <w:tr w:rsidR="00863644" w14:paraId="71596B12" w14:textId="77777777">
        <w:tc>
          <w:tcPr>
            <w:tcW w:w="2943" w:type="dxa"/>
            <w:shd w:val="clear" w:color="auto" w:fill="auto"/>
          </w:tcPr>
          <w:p w14:paraId="1F238339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Mouse IgG1-percp</w:t>
            </w:r>
          </w:p>
        </w:tc>
        <w:tc>
          <w:tcPr>
            <w:tcW w:w="2127" w:type="dxa"/>
            <w:shd w:val="clear" w:color="auto" w:fill="auto"/>
          </w:tcPr>
          <w:p w14:paraId="306DD868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KLH</w:t>
            </w:r>
          </w:p>
        </w:tc>
        <w:tc>
          <w:tcPr>
            <w:tcW w:w="2976" w:type="dxa"/>
            <w:shd w:val="clear" w:color="auto" w:fill="auto"/>
          </w:tcPr>
          <w:p w14:paraId="0113D830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  <w:lang w:eastAsia="ja-JP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R&amp;D Systems</w:t>
            </w:r>
          </w:p>
        </w:tc>
      </w:tr>
      <w:tr w:rsidR="00863644" w14:paraId="4A4C6D88" w14:textId="77777777">
        <w:tc>
          <w:tcPr>
            <w:tcW w:w="2943" w:type="dxa"/>
            <w:shd w:val="clear" w:color="auto" w:fill="auto"/>
          </w:tcPr>
          <w:p w14:paraId="0E6D963E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Mouse IgG1-PE-</w:t>
            </w:r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>C</w:t>
            </w: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y7</w:t>
            </w:r>
          </w:p>
        </w:tc>
        <w:tc>
          <w:tcPr>
            <w:tcW w:w="2127" w:type="dxa"/>
            <w:shd w:val="clear" w:color="auto" w:fill="auto"/>
          </w:tcPr>
          <w:p w14:paraId="1D297B8D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MOPC-21</w:t>
            </w:r>
          </w:p>
        </w:tc>
        <w:tc>
          <w:tcPr>
            <w:tcW w:w="2976" w:type="dxa"/>
            <w:shd w:val="clear" w:color="auto" w:fill="auto"/>
          </w:tcPr>
          <w:p w14:paraId="5B759E72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  <w:lang w:eastAsia="ja-JP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BD biosciences</w:t>
            </w:r>
          </w:p>
        </w:tc>
      </w:tr>
      <w:tr w:rsidR="00863644" w14:paraId="43268344" w14:textId="77777777">
        <w:tc>
          <w:tcPr>
            <w:tcW w:w="2943" w:type="dxa"/>
            <w:shd w:val="clear" w:color="auto" w:fill="auto"/>
          </w:tcPr>
          <w:p w14:paraId="7112C662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Mouse IgG2b-PE</w:t>
            </w:r>
          </w:p>
        </w:tc>
        <w:tc>
          <w:tcPr>
            <w:tcW w:w="2127" w:type="dxa"/>
            <w:shd w:val="clear" w:color="auto" w:fill="auto"/>
          </w:tcPr>
          <w:p w14:paraId="78517E7B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KLH</w:t>
            </w:r>
          </w:p>
        </w:tc>
        <w:tc>
          <w:tcPr>
            <w:tcW w:w="2976" w:type="dxa"/>
            <w:shd w:val="clear" w:color="auto" w:fill="auto"/>
          </w:tcPr>
          <w:p w14:paraId="696E2FA4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  <w:lang w:eastAsia="ja-JP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R&amp;D Systems</w:t>
            </w:r>
          </w:p>
        </w:tc>
      </w:tr>
      <w:tr w:rsidR="00863644" w14:paraId="372E2B13" w14:textId="77777777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378695A1" w14:textId="77777777" w:rsidR="00863644" w:rsidRPr="00C02A43" w:rsidRDefault="00000000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 xml:space="preserve">Mouse </w:t>
            </w: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IgG1-</w:t>
            </w:r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>APC</w:t>
            </w: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-</w:t>
            </w:r>
            <w:r w:rsidRPr="00C02A43">
              <w:rPr>
                <w:rFonts w:ascii="Times New Roman" w:hAnsi="Times New Roman"/>
                <w:kern w:val="0"/>
                <w:sz w:val="24"/>
                <w:shd w:val="clear" w:color="auto" w:fill="FFFFFF"/>
              </w:rPr>
              <w:t>C</w:t>
            </w: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y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12717BB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MOPC-21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14:paraId="13C63D66" w14:textId="77777777" w:rsidR="00863644" w:rsidRPr="00C02A43" w:rsidRDefault="00000000">
            <w:pPr>
              <w:keepNext/>
              <w:keepLines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</w:pPr>
            <w:r w:rsidRPr="00C02A43">
              <w:rPr>
                <w:rFonts w:ascii="Times New Roman" w:eastAsia="Times New Roman" w:hAnsi="Times New Roman"/>
                <w:kern w:val="0"/>
                <w:sz w:val="24"/>
                <w:shd w:val="clear" w:color="auto" w:fill="FFFFFF"/>
              </w:rPr>
              <w:t>BD biosciences</w:t>
            </w:r>
          </w:p>
        </w:tc>
      </w:tr>
    </w:tbl>
    <w:p w14:paraId="01375A83" w14:textId="77777777" w:rsidR="00863644" w:rsidRDefault="00000000">
      <w:r>
        <w:t xml:space="preserve">  </w:t>
      </w:r>
    </w:p>
    <w:p w14:paraId="43980890" w14:textId="77777777" w:rsidR="00863644" w:rsidRDefault="00863644"/>
    <w:p w14:paraId="3A8D6643" w14:textId="77777777" w:rsidR="00863644" w:rsidRDefault="00863644"/>
    <w:p w14:paraId="5D98F77F" w14:textId="77777777" w:rsidR="00863644" w:rsidRDefault="00863644"/>
    <w:p w14:paraId="505BB733" w14:textId="77777777" w:rsidR="00863644" w:rsidRDefault="00863644"/>
    <w:p w14:paraId="6990073A" w14:textId="77777777" w:rsidR="00863644" w:rsidRDefault="00863644"/>
    <w:p w14:paraId="557224E5" w14:textId="77777777" w:rsidR="00863644" w:rsidRDefault="00863644"/>
    <w:p w14:paraId="16FE4374" w14:textId="77777777" w:rsidR="00863644" w:rsidRDefault="00863644"/>
    <w:p w14:paraId="336E7FF3" w14:textId="77777777" w:rsidR="00863644" w:rsidRDefault="00863644"/>
    <w:p w14:paraId="312F59B5" w14:textId="77777777" w:rsidR="00863644" w:rsidRDefault="00863644"/>
    <w:p w14:paraId="009132B9" w14:textId="77777777" w:rsidR="00863644" w:rsidRDefault="00863644"/>
    <w:p w14:paraId="5D539F00" w14:textId="77777777" w:rsidR="00863644" w:rsidRDefault="00863644"/>
    <w:p w14:paraId="6C079AE4" w14:textId="77777777" w:rsidR="00863644" w:rsidRDefault="00863644"/>
    <w:p w14:paraId="7ACE049A" w14:textId="77777777" w:rsidR="00863644" w:rsidRDefault="00863644"/>
    <w:p w14:paraId="4C9377D0" w14:textId="77777777" w:rsidR="00863644" w:rsidRDefault="00863644"/>
    <w:p w14:paraId="506847BE" w14:textId="77777777" w:rsidR="00863644" w:rsidRDefault="00863644"/>
    <w:p w14:paraId="4B95346A" w14:textId="08572DB3" w:rsidR="00863644" w:rsidRPr="00E173F3" w:rsidRDefault="00000000" w:rsidP="008F0225">
      <w:pPr>
        <w:jc w:val="center"/>
        <w:rPr>
          <w:rFonts w:ascii="Times New Roman" w:hAnsi="Times New Roman"/>
          <w:b/>
          <w:kern w:val="0"/>
          <w:sz w:val="24"/>
          <w:shd w:val="clear" w:color="auto" w:fill="FFFFFF"/>
        </w:rPr>
      </w:pPr>
      <w:r w:rsidRPr="00E173F3"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  <w:lastRenderedPageBreak/>
        <w:t xml:space="preserve">Supplementary Table </w:t>
      </w:r>
      <w:r w:rsidRPr="00E173F3">
        <w:rPr>
          <w:rFonts w:ascii="Times New Roman" w:hAnsi="Times New Roman"/>
          <w:b/>
          <w:kern w:val="0"/>
          <w:sz w:val="24"/>
          <w:shd w:val="clear" w:color="auto" w:fill="FFFFFF"/>
        </w:rPr>
        <w:t>S5</w:t>
      </w:r>
    </w:p>
    <w:p w14:paraId="1380D53E" w14:textId="77777777" w:rsidR="00E173F3" w:rsidRDefault="00E173F3" w:rsidP="008F0225">
      <w:pPr>
        <w:jc w:val="center"/>
        <w:rPr>
          <w:rFonts w:ascii="Arial" w:hAnsi="Arial"/>
          <w:b/>
          <w:kern w:val="0"/>
          <w:sz w:val="24"/>
          <w:shd w:val="clear" w:color="auto" w:fill="FFFFFF"/>
        </w:rPr>
      </w:pPr>
    </w:p>
    <w:p w14:paraId="3608B208" w14:textId="7CB0E33C" w:rsidR="00863644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The top 20 upregulated and top 20 downregulated mRNA expressions between </w:t>
      </w:r>
      <w:proofErr w:type="spellStart"/>
      <w:r>
        <w:rPr>
          <w:rFonts w:ascii="Times New Roman Regular" w:hAnsi="Times New Roman Regular" w:cs="Times New Roman Regular"/>
          <w:sz w:val="24"/>
        </w:rPr>
        <w:t>IgAV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and HD group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588"/>
        <w:gridCol w:w="1729"/>
        <w:gridCol w:w="779"/>
        <w:gridCol w:w="1723"/>
        <w:gridCol w:w="356"/>
        <w:gridCol w:w="1004"/>
      </w:tblGrid>
      <w:tr w:rsidR="00C02A43" w14:paraId="0CDD7153" w14:textId="77777777" w:rsidTr="00401985">
        <w:trPr>
          <w:trHeight w:val="28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6A2A97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C1EBE2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94CC5F3" w14:textId="37337F70" w:rsidR="00C02A43" w:rsidRDefault="004F2C9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L</w:t>
            </w:r>
            <w:r w:rsidR="00C02A43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og</w:t>
            </w:r>
            <w:r w:rsidRPr="004F2C93">
              <w:rPr>
                <w:rFonts w:ascii="Times New Roman Regular" w:hAnsi="Times New Roman Regular" w:cs="Times New Roman Regular"/>
                <w:sz w:val="24"/>
                <w:vertAlign w:val="subscript"/>
              </w:rPr>
              <w:t>2</w:t>
            </w:r>
            <w:r w:rsidR="00401985">
              <w:rPr>
                <w:rFonts w:ascii="Times New Roman" w:hAnsi="Times New Roman"/>
                <w:sz w:val="24"/>
              </w:rPr>
              <w:t>fold chang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5E9624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152D532" w14:textId="74CA61AB" w:rsidR="00C02A43" w:rsidRDefault="0040198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</w:t>
            </w:r>
            <w:r w:rsidR="00C02A43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j</w:t>
            </w:r>
            <w:r>
              <w:rPr>
                <w:rFonts w:ascii="Times New Roman" w:hAnsi="Times New Roman" w:hint="eastAsia"/>
                <w:sz w:val="24"/>
              </w:rPr>
              <w:t>usted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401985"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 w:rsidRPr="00401985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</w:t>
            </w:r>
            <w:r w:rsidR="00C02A43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lue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312371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1C99170" w14:textId="08DF8C3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egulation</w:t>
            </w:r>
          </w:p>
        </w:tc>
      </w:tr>
      <w:tr w:rsidR="00C02A43" w14:paraId="23B04F40" w14:textId="77777777" w:rsidTr="00401985">
        <w:trPr>
          <w:trHeight w:val="283"/>
        </w:trPr>
        <w:tc>
          <w:tcPr>
            <w:tcW w:w="212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65130D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BA1</w:t>
            </w:r>
          </w:p>
        </w:tc>
        <w:tc>
          <w:tcPr>
            <w:tcW w:w="588" w:type="dxa"/>
            <w:tcBorders>
              <w:top w:val="single" w:sz="4" w:space="0" w:color="auto"/>
              <w:tl2br w:val="nil"/>
              <w:tr2bl w:val="nil"/>
            </w:tcBorders>
          </w:tcPr>
          <w:p w14:paraId="01EC043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3CC01C6" w14:textId="527231C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15.9973714</w:t>
            </w:r>
          </w:p>
        </w:tc>
        <w:tc>
          <w:tcPr>
            <w:tcW w:w="779" w:type="dxa"/>
            <w:tcBorders>
              <w:top w:val="single" w:sz="4" w:space="0" w:color="auto"/>
              <w:tl2br w:val="nil"/>
              <w:tr2bl w:val="nil"/>
            </w:tcBorders>
          </w:tcPr>
          <w:p w14:paraId="7A6735E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46CD5F5" w14:textId="456CCFA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08E-10</w:t>
            </w:r>
          </w:p>
        </w:tc>
        <w:tc>
          <w:tcPr>
            <w:tcW w:w="356" w:type="dxa"/>
            <w:tcBorders>
              <w:top w:val="single" w:sz="4" w:space="0" w:color="auto"/>
              <w:tl2br w:val="nil"/>
              <w:tr2bl w:val="nil"/>
            </w:tcBorders>
          </w:tcPr>
          <w:p w14:paraId="2A8A142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58E75B" w14:textId="6CD7B6B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6CE110B7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CFEC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BA2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B367D2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6D86E" w14:textId="566BA8C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13.29871479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5A67B3D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9E063" w14:textId="648B988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39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20F500D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1E313" w14:textId="0E34F70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2C2FD727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B1AE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C069368.3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5BB1F23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37193" w14:textId="746B83F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8.70850753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393D1A1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8D896" w14:textId="576ADA1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45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4183312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9D792" w14:textId="722CF36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356EA3B7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DC83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P4-583P15.15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15B039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69FAD" w14:textId="54A537D0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7.91483381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4F1CEE3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88472" w14:textId="781EC29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94E-07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6DA65DB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DBFAA" w14:textId="61009022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418DEA1E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B7DD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KR1C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B40B20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7A38F" w14:textId="7BA6DB8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7.603800478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112D5E6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A6191" w14:textId="23EB33C2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94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1ABD804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DCF7E" w14:textId="2265140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4B01E3DB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B567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AGR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E2D40A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0FDB4" w14:textId="0BFB2E56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7.35330689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50587CF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1C093" w14:textId="148BC02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.30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6F2D3A0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5AD9C" w14:textId="72EFA8D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7C9800DB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F2C8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LA16c-431H6.6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40908F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B8344" w14:textId="69163556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7.323631457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612A52E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7B432" w14:textId="6DBF5B9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.53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5FAF7F0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8E2F7" w14:textId="3517734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2D7ED204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5DDA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STN2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2506868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60319" w14:textId="39A90A8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7.048987542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186CB01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1BA68" w14:textId="2FBA481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1350779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7751A74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9304C" w14:textId="6AA92DD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004D11D6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BA76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DC8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20202D5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25DAE" w14:textId="0663076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610209292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6DD730C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0C3D6" w14:textId="1CAB2C82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56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14C18D4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5CAAD" w14:textId="128BB59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1948746F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2010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OL7A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2CEBEB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F4668" w14:textId="0D787FE2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50724428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32DF796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D0794" w14:textId="7376E296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28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3BE2E42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8A615" w14:textId="60551A6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14188BD2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7831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ROCC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AFF705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CEF1C" w14:textId="307671F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441825887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76DA064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DD245" w14:textId="4241F17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10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718525F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89DC0" w14:textId="0A581E0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227EA7DA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8AC3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1ORF220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10EDA5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29BEC" w14:textId="4484ADD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347473995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538A67F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46CD7" w14:textId="2530932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10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1A12153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02380" w14:textId="1C0F829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13414254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A16D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ULT1A3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D903F8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A5675" w14:textId="21DB1A6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259905652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1A1EA23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3B8C6" w14:textId="7FC3EB16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86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7D3599C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4377A" w14:textId="42C43BC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030DB1A3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A3F6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TD-2583A14.10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6D8644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FE0D6" w14:textId="51E2DA2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212678452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7F9C1E1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139F8" w14:textId="24417E6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127614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00F8054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9E331" w14:textId="0C5A583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3152B569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45DC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PTBN5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70E314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F8C65" w14:textId="368C14F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179752069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61668C8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9C008" w14:textId="233C752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28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133F149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8B55F" w14:textId="45EF954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796B06B4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643F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4orf32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8328A0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9B412" w14:textId="36849AC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151481047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71D6FA6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DD481" w14:textId="362984C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228251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38A1903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E3B06" w14:textId="7604FE6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0F9B8CF9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D2A1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MUC20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7F8F4D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39FA0" w14:textId="65E6F2A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088933056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344D6B9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F819D" w14:textId="5F50A81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37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170F1CC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C1842" w14:textId="29254D3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7970BCC7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BE81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MC1R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54259F9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3F766" w14:textId="54D6EBE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064869536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2ED3A00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6E89B" w14:textId="1924AB7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67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76B195D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67986" w14:textId="39CFDF2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5667DE99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719D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P11-849H4.2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F30F02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787E7" w14:textId="4267478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6.041766413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539CA4A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57C51" w14:textId="07AEAFD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91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4A22776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EE945" w14:textId="15CF3B4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2CBD4543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3736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LDND2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1DE55F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F8F8F" w14:textId="637A9CC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-5.983198197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330D115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349ED" w14:textId="3B652A1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18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126EFF9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7CF01" w14:textId="274B650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C02A43" w14:paraId="40485C61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6E46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3F3A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DEF3F4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4D45A" w14:textId="7995ABD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956973152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1650F8C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35CA2" w14:textId="175E438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23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5511BC5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587D1" w14:textId="474FA24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5E2DCB7D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CCDF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B2M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7EF0EA5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5E5E1" w14:textId="5E5BB30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960531816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398AC34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0B337" w14:textId="3B65556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37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6BAEE21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833F3" w14:textId="247305B6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54E564F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46EE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AMPTL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929B7D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03EE1" w14:textId="7B5AE5A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009867194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7369196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93433" w14:textId="1B71AF9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41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4F69B7E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46909" w14:textId="2F25924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509D12C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1FEF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APZA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D9F6B1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E797C" w14:textId="007EDAE0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022305508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2957443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74F49" w14:textId="22015CF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.19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5DD306A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950B3" w14:textId="25C0503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F37AA2C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A5F4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IFIT5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203EEAB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5D58D" w14:textId="07DC0F2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074790374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390257E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E42E2" w14:textId="13E0FAC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49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0CEC019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8CEF0" w14:textId="03B3345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119744C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843C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100A12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F2A75F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D3BC6" w14:textId="28BEEA2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080345769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42CBB5D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B1F40" w14:textId="29F1F83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67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5AB24A8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AD20F" w14:textId="5505CDB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3FC36C25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F623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MT-CO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5F00E7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70927" w14:textId="5AFC23A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126151634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0758BCC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71A13" w14:textId="1C0BAF82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11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78DDD71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01CF3" w14:textId="04E24E2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0D8EEBD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8A76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NF13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681F1E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BCE3A" w14:textId="3567B470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147628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3CAB3A6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34170" w14:textId="724E309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02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0E069A6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252A2" w14:textId="719220F0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6D6753E3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B92F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EIF3E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5CD297F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2D4F1" w14:textId="222ABE4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149990793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10C5382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00401" w14:textId="0FECF6D0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28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5965A9E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68E22" w14:textId="2E5DA3E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9B499AC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A2BB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GS18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EB4997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CF0AB" w14:textId="161BAC7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184803031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5B56F8D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97F06" w14:textId="7908A2B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89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458D1A4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AFE25" w14:textId="2C33428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0477FBA7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8393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CUN1D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4ABF0F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7FC1A" w14:textId="316F44B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197476531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14537AE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F345B" w14:textId="3294DF9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89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40115A1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868C4" w14:textId="5136D83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4F02EED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DDDF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IFNGR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0D76ECE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9B561" w14:textId="23479DA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205855703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7E9B542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04A38" w14:textId="619DD25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.19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2743EF2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C031C" w14:textId="74BA39A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0FF300C8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5073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LC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929808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205D8" w14:textId="266C05D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238587998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247A3EE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712E6" w14:textId="27F95D3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.19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024D039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CDCE4" w14:textId="743A795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571E8832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1A5F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UMO2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77946F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9B0A1" w14:textId="68343F9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238803957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54A6A26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9E28A" w14:textId="00CD078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56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096644C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477A3" w14:textId="5F8EEEA6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1062124C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BDA2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REG1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88E2D4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CEAE6" w14:textId="42A394B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276181394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29AA0B1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C6680" w14:textId="17B22E6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28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464CE32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51A63" w14:textId="3368608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565C6F15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4A84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SP12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306656B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88E40" w14:textId="216B674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343154001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2D62A80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5FAA7" w14:textId="7B775E1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48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0C8C08A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DA480" w14:textId="0EB3388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5CC4BA0E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E556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RPL39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17836F7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EB239" w14:textId="6119028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510510155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495241C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806D5" w14:textId="3CD4C33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7.01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2711729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ACFDB" w14:textId="7333D8C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3BFA1C19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29F7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AMD9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4254420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BDBFE" w14:textId="285790A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521495262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07A3FEB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35141" w14:textId="73B1D0C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76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77655D5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0FB01" w14:textId="6366BCC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A1F3301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4B08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IL8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6D0702F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58696" w14:textId="3575388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720473467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101213A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8E3EA" w14:textId="396FC62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8.84E-05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60434BE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C3D10" w14:textId="06BB734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17C95A9A" w14:textId="77777777" w:rsidTr="00401985">
        <w:trPr>
          <w:trHeight w:val="283"/>
        </w:trPr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47CF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TIL</w:t>
            </w:r>
          </w:p>
        </w:tc>
        <w:tc>
          <w:tcPr>
            <w:tcW w:w="588" w:type="dxa"/>
            <w:tcBorders>
              <w:tl2br w:val="nil"/>
              <w:tr2bl w:val="nil"/>
            </w:tcBorders>
          </w:tcPr>
          <w:p w14:paraId="25CF676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9D948" w14:textId="410988B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780499782</w:t>
            </w:r>
          </w:p>
        </w:tc>
        <w:tc>
          <w:tcPr>
            <w:tcW w:w="779" w:type="dxa"/>
            <w:tcBorders>
              <w:tl2br w:val="nil"/>
              <w:tr2bl w:val="nil"/>
            </w:tcBorders>
          </w:tcPr>
          <w:p w14:paraId="0CB2E5B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16DAF" w14:textId="208796D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28E-06</w:t>
            </w:r>
          </w:p>
        </w:tc>
        <w:tc>
          <w:tcPr>
            <w:tcW w:w="356" w:type="dxa"/>
            <w:tcBorders>
              <w:tl2br w:val="nil"/>
              <w:tr2bl w:val="nil"/>
            </w:tcBorders>
          </w:tcPr>
          <w:p w14:paraId="67EF8DD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993D6" w14:textId="10C4C61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</w:tbl>
    <w:p w14:paraId="22A581F7" w14:textId="77777777" w:rsidR="00863644" w:rsidRDefault="00863644"/>
    <w:p w14:paraId="4277A72A" w14:textId="77777777" w:rsidR="00863644" w:rsidRDefault="00863644"/>
    <w:p w14:paraId="0354C636" w14:textId="73299CA2" w:rsidR="00863644" w:rsidRDefault="00000000" w:rsidP="008F0225">
      <w:pPr>
        <w:jc w:val="center"/>
        <w:rPr>
          <w:rFonts w:ascii="Times New Roman" w:hAnsi="Times New Roman"/>
          <w:b/>
          <w:kern w:val="0"/>
          <w:sz w:val="24"/>
          <w:shd w:val="clear" w:color="auto" w:fill="FFFFFF"/>
        </w:rPr>
      </w:pPr>
      <w:r w:rsidRPr="00C02A43"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  <w:t xml:space="preserve">Supplementary Table </w:t>
      </w:r>
      <w:r w:rsidRPr="00C02A43">
        <w:rPr>
          <w:rFonts w:ascii="Times New Roman" w:hAnsi="Times New Roman"/>
          <w:b/>
          <w:kern w:val="0"/>
          <w:sz w:val="24"/>
          <w:shd w:val="clear" w:color="auto" w:fill="FFFFFF"/>
        </w:rPr>
        <w:t>S6</w:t>
      </w:r>
    </w:p>
    <w:p w14:paraId="1E6AF574" w14:textId="77777777" w:rsidR="00E173F3" w:rsidRPr="00C02A43" w:rsidRDefault="00E173F3" w:rsidP="008F0225">
      <w:pPr>
        <w:jc w:val="center"/>
        <w:rPr>
          <w:rFonts w:ascii="Times New Roman" w:hAnsi="Times New Roman"/>
        </w:rPr>
      </w:pPr>
    </w:p>
    <w:p w14:paraId="6644B1D3" w14:textId="7C761D0B" w:rsidR="00863644" w:rsidRPr="00C02A43" w:rsidRDefault="00000000">
      <w:pPr>
        <w:rPr>
          <w:rFonts w:ascii="Times New Roman" w:hAnsi="Times New Roman"/>
          <w:sz w:val="24"/>
        </w:rPr>
      </w:pPr>
      <w:r w:rsidRPr="00C02A43">
        <w:rPr>
          <w:rFonts w:ascii="Times New Roman" w:hAnsi="Times New Roman"/>
          <w:sz w:val="24"/>
        </w:rPr>
        <w:t xml:space="preserve">The </w:t>
      </w:r>
      <w:proofErr w:type="spellStart"/>
      <w:r w:rsidR="008F0225">
        <w:rPr>
          <w:rFonts w:ascii="Times New Roman" w:hAnsi="Times New Roman" w:hint="eastAsia"/>
          <w:sz w:val="24"/>
        </w:rPr>
        <w:t>v</w:t>
      </w:r>
      <w:r w:rsidRPr="00C02A43">
        <w:rPr>
          <w:rFonts w:ascii="Times New Roman" w:hAnsi="Times New Roman"/>
          <w:sz w:val="24"/>
        </w:rPr>
        <w:t>enn</w:t>
      </w:r>
      <w:proofErr w:type="spellEnd"/>
      <w:r w:rsidRPr="00C02A43">
        <w:rPr>
          <w:rFonts w:ascii="Times New Roman" w:hAnsi="Times New Roman"/>
          <w:sz w:val="24"/>
        </w:rPr>
        <w:t xml:space="preserve"> diagram identified 20 overlapping hub genes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836"/>
        <w:gridCol w:w="1923"/>
        <w:gridCol w:w="583"/>
        <w:gridCol w:w="1903"/>
        <w:gridCol w:w="72"/>
        <w:gridCol w:w="1004"/>
      </w:tblGrid>
      <w:tr w:rsidR="00C02A43" w14:paraId="5D442E96" w14:textId="77777777" w:rsidTr="00401985">
        <w:trPr>
          <w:trHeight w:val="28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466CBE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99C37C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6AA9054" w14:textId="780D49D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log</w:t>
            </w:r>
            <w:r w:rsidR="004F2C93" w:rsidRPr="004F2C93">
              <w:rPr>
                <w:rFonts w:ascii="Times New Roman Regular" w:hAnsi="Times New Roman Regular" w:cs="Times New Roman Regular"/>
                <w:sz w:val="24"/>
                <w:vertAlign w:val="subscript"/>
              </w:rPr>
              <w:t>2</w:t>
            </w:r>
            <w:r w:rsidR="00401985">
              <w:rPr>
                <w:rFonts w:ascii="Times New Roman" w:hAnsi="Times New Roman"/>
                <w:sz w:val="24"/>
              </w:rPr>
              <w:t>fold change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042E2C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86FADC5" w14:textId="2C6DAD0B" w:rsidR="00C02A43" w:rsidRDefault="0040198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</w:t>
            </w:r>
            <w:r w:rsidR="00C02A43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dj</w:t>
            </w:r>
            <w:r>
              <w:rPr>
                <w:rFonts w:ascii="Times New Roman" w:hAnsi="Times New Roman" w:hint="eastAsia"/>
                <w:sz w:val="24"/>
              </w:rPr>
              <w:t>usted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  <w:r w:rsidRPr="00401985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r w:rsidRPr="00401985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v</w:t>
            </w:r>
            <w:r w:rsidR="00C02A43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lue</w:t>
            </w:r>
          </w:p>
        </w:tc>
        <w:tc>
          <w:tcPr>
            <w:tcW w:w="7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70EDBA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F6A54CD" w14:textId="429206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egulation</w:t>
            </w:r>
          </w:p>
        </w:tc>
      </w:tr>
      <w:tr w:rsidR="00C02A43" w14:paraId="5834E21F" w14:textId="77777777" w:rsidTr="00401985">
        <w:trPr>
          <w:trHeight w:val="285"/>
        </w:trPr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BBC22E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836" w:type="dxa"/>
            <w:tcBorders>
              <w:top w:val="single" w:sz="4" w:space="0" w:color="auto"/>
              <w:tl2br w:val="nil"/>
              <w:tr2bl w:val="nil"/>
            </w:tcBorders>
          </w:tcPr>
          <w:p w14:paraId="1BE5BCD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B940622" w14:textId="4913E930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036550319</w:t>
            </w:r>
          </w:p>
        </w:tc>
        <w:tc>
          <w:tcPr>
            <w:tcW w:w="583" w:type="dxa"/>
            <w:tcBorders>
              <w:top w:val="single" w:sz="4" w:space="0" w:color="auto"/>
              <w:tl2br w:val="nil"/>
              <w:tr2bl w:val="nil"/>
            </w:tcBorders>
          </w:tcPr>
          <w:p w14:paraId="276B574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8BC16C1" w14:textId="11027C6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608536</w:t>
            </w:r>
          </w:p>
        </w:tc>
        <w:tc>
          <w:tcPr>
            <w:tcW w:w="72" w:type="dxa"/>
            <w:tcBorders>
              <w:top w:val="single" w:sz="4" w:space="0" w:color="auto"/>
              <w:tl2br w:val="nil"/>
              <w:tr2bl w:val="nil"/>
            </w:tcBorders>
          </w:tcPr>
          <w:p w14:paraId="64EA8E2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2C199C6" w14:textId="100D2FA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639DE23C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3AB0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SP90AB1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167EDD4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46435" w14:textId="578B4FB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077035435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EB762B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54875" w14:textId="5C00332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2078064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19FF764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96613" w14:textId="155C88F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19A5C016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CF0E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KRAS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7EB31FA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20D2F" w14:textId="1BFAC70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294738661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A792E8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079F3" w14:textId="2C53EB5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999174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7655D36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329C2" w14:textId="78692FA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2BC41C83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6BFD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SPA9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72FC094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A8F9F" w14:textId="38D2330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379058651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90E3FD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48B8C" w14:textId="05FB699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2959277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0E5F8EB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A49F5" w14:textId="559D4B5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3E4C10A6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6A5A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XPO1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016D2B0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CFBBC" w14:textId="49FCC70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446788656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7C394F7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24ADE" w14:textId="52B4C6B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26331E-0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0F6411F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EEBE1" w14:textId="02F1C01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78871158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7782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AB5A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62D4E88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99E28" w14:textId="54191F5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465707576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9314C2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50F2B" w14:textId="3DAAB6B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104157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32F15F1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3A5A8" w14:textId="0D1327F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59918F1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14BB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RAC1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25F2036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270F0" w14:textId="1CE8B19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548476768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115A4F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38FB6" w14:textId="53431F5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113762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0F05D13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D21DE" w14:textId="70DAA556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0AAB50E9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EA07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LRRK2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6A1E6C7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F5ABC" w14:textId="5079C24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583792332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85E235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8C625" w14:textId="46669490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40804E-0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247ABB1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67035" w14:textId="6D3850A5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35ED65E6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BC23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TPRC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040F761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60A47" w14:textId="2C34E3AF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600964802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673D22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500E9" w14:textId="7E7DAD7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146359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16D230A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0D08B" w14:textId="1367F94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6E545C3E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AF6B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F3B1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19C463B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74289" w14:textId="6032D93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727813787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1B653E5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07861" w14:textId="1451A64B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01191E-0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7157C12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70FC2" w14:textId="18A0F15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3C714808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39D6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ATP5B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1FB0F83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A3B07" w14:textId="1E32D8B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78402453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9484FA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767BD" w14:textId="1615B18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07E-0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6EC97CB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3A297" w14:textId="4E996BC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03F3EA9C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5383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STAT1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47E842B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98F1C" w14:textId="63301D7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874379854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4B4BDE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400D0" w14:textId="46256C33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9.94825E-0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1F25743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FE4A8" w14:textId="42C1C81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614E3BE1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C138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SPA8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431CFDE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5E601" w14:textId="34552FF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890512558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661B78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58489" w14:textId="44E593B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5.59E-0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3D6DB4E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A6340" w14:textId="7AE850B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257037F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C185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BB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3CFA75A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E3672" w14:textId="4A446599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954022318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5123D1C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B646B" w14:textId="5DCB08F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34098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69B6BF2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82EC5" w14:textId="34C0F65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18EAAFA6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E075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PTEN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25CB87B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DD47A9" w14:textId="6F803DB0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31210705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6C8AE2A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3062C" w14:textId="6633CEA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16E-06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17C4C98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08F6A" w14:textId="22CFC4F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1EC5FBDD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13A7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BA52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1D84F23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D9650" w14:textId="0C225E36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742899962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26AF7A1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C7139" w14:textId="27273881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32328E-06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3AEE9C1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082C7" w14:textId="7373C23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47279CDE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C129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ITGB1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783CC51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22BBB" w14:textId="104D1574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832256417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722EB69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48EF4" w14:textId="34EC8ECA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0.000918943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2629BFC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D27AA" w14:textId="6EE6C53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64441AD9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9D10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TLR4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094A69E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403D4" w14:textId="4E61641C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3.999600962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0BC65DA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3CE81" w14:textId="051EDB0E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2.87187E-0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191DDA7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619B0" w14:textId="2AAF10A2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6FE1E938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6F39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HIST2H2AC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17A7BFC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BABE4" w14:textId="06CD93B2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224546778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364F55E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E20F7" w14:textId="5403F15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1.6707E-05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42675B5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3AD72" w14:textId="2951CE62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C02A43" w14:paraId="53FBB46B" w14:textId="77777777" w:rsidTr="00401985">
        <w:trPr>
          <w:trHeight w:val="285"/>
        </w:trPr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CFE6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CDC42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 w14:paraId="577CF2D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7C4F4" w14:textId="1975CE6D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4.873470863</w:t>
            </w:r>
          </w:p>
        </w:tc>
        <w:tc>
          <w:tcPr>
            <w:tcW w:w="583" w:type="dxa"/>
            <w:tcBorders>
              <w:tl2br w:val="nil"/>
              <w:tr2bl w:val="nil"/>
            </w:tcBorders>
          </w:tcPr>
          <w:p w14:paraId="7FB38D9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B85D4" w14:textId="1C9E4B18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6.36941E-06</w:t>
            </w:r>
          </w:p>
        </w:tc>
        <w:tc>
          <w:tcPr>
            <w:tcW w:w="72" w:type="dxa"/>
            <w:tcBorders>
              <w:tl2br w:val="nil"/>
              <w:tr2bl w:val="nil"/>
            </w:tcBorders>
          </w:tcPr>
          <w:p w14:paraId="03A3299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9F0E7" w14:textId="12272AD7" w:rsidR="00C02A43" w:rsidRDefault="00C02A4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lang w:bidi="ar"/>
              </w:rPr>
              <w:t>up</w:t>
            </w:r>
          </w:p>
        </w:tc>
      </w:tr>
    </w:tbl>
    <w:p w14:paraId="7A45594A" w14:textId="77777777" w:rsidR="00863644" w:rsidRDefault="00863644"/>
    <w:p w14:paraId="517F65B7" w14:textId="77777777" w:rsidR="00863644" w:rsidRDefault="00863644"/>
    <w:p w14:paraId="1F6E04CF" w14:textId="77777777" w:rsidR="00863644" w:rsidRDefault="00863644"/>
    <w:p w14:paraId="5ABB3F2E" w14:textId="77777777" w:rsidR="00863644" w:rsidRDefault="00863644"/>
    <w:p w14:paraId="5C73BA93" w14:textId="77777777" w:rsidR="00863644" w:rsidRDefault="00863644"/>
    <w:p w14:paraId="5EC984B3" w14:textId="77777777" w:rsidR="00863644" w:rsidRDefault="00863644"/>
    <w:p w14:paraId="73F4A50F" w14:textId="77777777" w:rsidR="00863644" w:rsidRDefault="00863644"/>
    <w:p w14:paraId="0B6D2F15" w14:textId="77777777" w:rsidR="00863644" w:rsidRDefault="00863644"/>
    <w:p w14:paraId="76B3EB34" w14:textId="77777777" w:rsidR="00863644" w:rsidRDefault="00863644"/>
    <w:p w14:paraId="6F531B08" w14:textId="77777777" w:rsidR="00863644" w:rsidRDefault="00863644"/>
    <w:p w14:paraId="6240E688" w14:textId="77777777" w:rsidR="00863644" w:rsidRDefault="00863644"/>
    <w:p w14:paraId="6ED8ED82" w14:textId="77777777" w:rsidR="00863644" w:rsidRDefault="00863644"/>
    <w:p w14:paraId="131C88F8" w14:textId="3091854A" w:rsidR="00863644" w:rsidRDefault="00863644"/>
    <w:p w14:paraId="59B34624" w14:textId="77777777" w:rsidR="004F2C93" w:rsidRDefault="004F2C93"/>
    <w:p w14:paraId="48BF4592" w14:textId="47428C89" w:rsidR="00863644" w:rsidRDefault="00000000" w:rsidP="008F0225">
      <w:pPr>
        <w:jc w:val="center"/>
        <w:rPr>
          <w:rFonts w:ascii="Times New Roman" w:hAnsi="Times New Roman"/>
          <w:b/>
          <w:kern w:val="0"/>
          <w:sz w:val="24"/>
          <w:shd w:val="clear" w:color="auto" w:fill="FFFFFF"/>
        </w:rPr>
      </w:pPr>
      <w:r w:rsidRPr="00C02A43"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  <w:t xml:space="preserve">Supplementary Table </w:t>
      </w:r>
      <w:r w:rsidRPr="00C02A43">
        <w:rPr>
          <w:rFonts w:ascii="Times New Roman" w:hAnsi="Times New Roman"/>
          <w:b/>
          <w:kern w:val="0"/>
          <w:sz w:val="24"/>
          <w:shd w:val="clear" w:color="auto" w:fill="FFFFFF"/>
        </w:rPr>
        <w:t>S7</w:t>
      </w:r>
    </w:p>
    <w:p w14:paraId="5F163CDC" w14:textId="77777777" w:rsidR="00E173F3" w:rsidRPr="00C02A43" w:rsidRDefault="00E173F3" w:rsidP="008F0225">
      <w:pPr>
        <w:jc w:val="center"/>
        <w:rPr>
          <w:rFonts w:ascii="Times New Roman" w:hAnsi="Times New Roman"/>
          <w:sz w:val="24"/>
        </w:rPr>
      </w:pPr>
    </w:p>
    <w:p w14:paraId="6CDCC3B5" w14:textId="77777777" w:rsidR="00863644" w:rsidRPr="00C02A43" w:rsidRDefault="00000000">
      <w:pPr>
        <w:rPr>
          <w:rFonts w:ascii="Times New Roman" w:hAnsi="Times New Roman"/>
          <w:sz w:val="24"/>
        </w:rPr>
      </w:pPr>
      <w:r w:rsidRPr="00C02A43">
        <w:rPr>
          <w:rFonts w:ascii="Times New Roman" w:hAnsi="Times New Roman"/>
          <w:sz w:val="24"/>
        </w:rPr>
        <w:t>Immune cell abundance identifier (</w:t>
      </w:r>
      <w:proofErr w:type="spellStart"/>
      <w:r w:rsidRPr="00C02A43">
        <w:rPr>
          <w:rFonts w:ascii="Times New Roman" w:hAnsi="Times New Roman"/>
          <w:sz w:val="24"/>
        </w:rPr>
        <w:t>ImmuCellAI</w:t>
      </w:r>
      <w:proofErr w:type="spellEnd"/>
      <w:r w:rsidRPr="00C02A43">
        <w:rPr>
          <w:rFonts w:ascii="Times New Roman" w:hAnsi="Times New Roman"/>
          <w:sz w:val="24"/>
        </w:rPr>
        <w:t>) fraction of infiltration of</w:t>
      </w:r>
    </w:p>
    <w:p w14:paraId="6C4CF681" w14:textId="77777777" w:rsidR="00863644" w:rsidRPr="00C02A43" w:rsidRDefault="00000000">
      <w:pPr>
        <w:rPr>
          <w:rFonts w:ascii="Times New Roman" w:hAnsi="Times New Roman"/>
          <w:sz w:val="24"/>
        </w:rPr>
      </w:pPr>
      <w:r w:rsidRPr="00C02A43">
        <w:rPr>
          <w:rFonts w:ascii="Times New Roman" w:hAnsi="Times New Roman"/>
          <w:sz w:val="24"/>
        </w:rPr>
        <w:t xml:space="preserve">immune cells in </w:t>
      </w:r>
      <w:proofErr w:type="spellStart"/>
      <w:r w:rsidRPr="00C02A43">
        <w:rPr>
          <w:rFonts w:ascii="Times New Roman" w:hAnsi="Times New Roman"/>
          <w:sz w:val="24"/>
        </w:rPr>
        <w:t>IgAV</w:t>
      </w:r>
      <w:proofErr w:type="spellEnd"/>
      <w:r w:rsidRPr="00C02A43">
        <w:rPr>
          <w:rFonts w:ascii="Times New Roman" w:hAnsi="Times New Roman"/>
          <w:sz w:val="24"/>
        </w:rPr>
        <w:t xml:space="preserve"> and normal group.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8"/>
        <w:gridCol w:w="1091"/>
        <w:gridCol w:w="1050"/>
        <w:gridCol w:w="1055"/>
        <w:gridCol w:w="956"/>
        <w:gridCol w:w="1417"/>
      </w:tblGrid>
      <w:tr w:rsidR="00C02A43" w14:paraId="0D061808" w14:textId="77777777" w:rsidTr="005E3F59">
        <w:tc>
          <w:tcPr>
            <w:tcW w:w="222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F99A786" w14:textId="43596BED" w:rsidR="00C02A43" w:rsidRDefault="00401985">
            <w:pPr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 w:rsidRPr="00401985"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  <w:t>Cell typ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4BCB8D7" w14:textId="588E403B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HD</w:t>
            </w:r>
            <w:r w:rsidR="00401985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D4C558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70BDEED" w14:textId="64430F2B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IgAV</w:t>
            </w:r>
            <w:proofErr w:type="spellEnd"/>
            <w:r w:rsidR="00401985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F69965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D742D99" w14:textId="7B5322C3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 w:rsidRPr="00C02A43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C02A43" w14:paraId="34820378" w14:textId="77777777" w:rsidTr="005E3F59">
        <w:tc>
          <w:tcPr>
            <w:tcW w:w="222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DD4AF6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InfiltrationScore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35969E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72.75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</w:tcPr>
          <w:p w14:paraId="4D5A8AF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8412700" w14:textId="54795263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78.15</w:t>
            </w:r>
          </w:p>
        </w:tc>
        <w:tc>
          <w:tcPr>
            <w:tcW w:w="956" w:type="dxa"/>
            <w:tcBorders>
              <w:top w:val="single" w:sz="4" w:space="0" w:color="auto"/>
              <w:tl2br w:val="nil"/>
              <w:tr2bl w:val="nil"/>
            </w:tcBorders>
          </w:tcPr>
          <w:p w14:paraId="719A329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682018B" w14:textId="50B9590D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35</w:t>
            </w:r>
          </w:p>
        </w:tc>
      </w:tr>
      <w:tr w:rsidR="00C02A43" w14:paraId="52990A64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BE17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Th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682E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7.9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6979FE9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7BEFC" w14:textId="2591E7E5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40.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75801C3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6D43D" w14:textId="4392E5A1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C02A43" w14:paraId="3B381487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07D3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Neutrophil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F72A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6.8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CD4496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D5C50" w14:textId="08284B10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33.0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2B9007E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B2A06" w14:textId="4EC66150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7</w:t>
            </w:r>
          </w:p>
        </w:tc>
      </w:tr>
      <w:tr w:rsidR="00C02A43" w14:paraId="50C20D86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84B8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Monocyte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6FEC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7.0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463630B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98FC8" w14:textId="470FDA4A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26.1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58FC89B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DC3ED" w14:textId="4F8C6B48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C02A43" w14:paraId="6909BE67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DB0E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MAIT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7BAD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6.2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06EBEB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6F9A2" w14:textId="27F86CB2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23.7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1CCFE44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3928C" w14:textId="6B3CF6AB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C02A43" w14:paraId="4789F00B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A627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Macrophage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F478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7.7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1D9C68B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65B3" w14:textId="33960722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9.0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7B1E70F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28BCD" w14:textId="6E7434E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 w:rsidR="00C02A43" w14:paraId="7FE8B19B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AB52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Th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48D3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5.6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6351555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AF822" w14:textId="146AE148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6.3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1203A11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E192D" w14:textId="59E06EB3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11</w:t>
            </w:r>
          </w:p>
        </w:tc>
      </w:tr>
      <w:tr w:rsidR="00C02A43" w14:paraId="40714620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2747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CD8_naive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B5F3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6.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42D1A62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F795F" w14:textId="4243EC6B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5.0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2CF565C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00F8C" w14:textId="3046F36D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7</w:t>
            </w:r>
          </w:p>
        </w:tc>
      </w:tr>
      <w:tr w:rsidR="00C02A43" w14:paraId="752963AF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C126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Tfh</w:t>
            </w:r>
            <w:proofErr w:type="spellEnd"/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B4FB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2.1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2B9B7AF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DE5D6" w14:textId="7FDF10FB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1.3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477F671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73216" w14:textId="5D4F5511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 w:rsidR="00C02A43" w14:paraId="7828DB9A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22DC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Th1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3193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0.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564564D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EB185E" w14:textId="06C8893C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8.2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5DE64C3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28945" w14:textId="7DA27EC5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61</w:t>
            </w:r>
          </w:p>
        </w:tc>
      </w:tr>
      <w:tr w:rsidR="00C02A43" w14:paraId="7AA490D3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DA45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Tr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6B87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.6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18D3B75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031D5" w14:textId="3F396B3C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0C3AD6C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48879" w14:textId="6706D589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C02A43" w14:paraId="3CDD8BD7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4ED0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iTreg</w:t>
            </w:r>
            <w:proofErr w:type="spellEnd"/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71C6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5.8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74FC02D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9B852" w14:textId="0D2C3BBA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6.4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7005C9F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0E2E6" w14:textId="484DE98E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33</w:t>
            </w:r>
          </w:p>
        </w:tc>
      </w:tr>
      <w:tr w:rsidR="00C02A43" w14:paraId="69D3B7FF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A7B5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Gamma_delta</w:t>
            </w:r>
            <w:proofErr w:type="spellEnd"/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B8AD5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4.3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3D2F912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9E45F" w14:textId="0306F69D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6.4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791C426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AE5EE" w14:textId="29212F31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11</w:t>
            </w:r>
          </w:p>
        </w:tc>
      </w:tr>
      <w:tr w:rsidR="00C02A43" w14:paraId="337D3747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697F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NK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1A36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9.9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2594907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6357A" w14:textId="64E0F7F0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5.6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49CF1CE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E76B8" w14:textId="4C2BDD21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17</w:t>
            </w:r>
          </w:p>
        </w:tc>
      </w:tr>
      <w:tr w:rsidR="00C02A43" w14:paraId="7DAEEC3F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E6EB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NKT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B419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6.4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94B10E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04481" w14:textId="4F765295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4.3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5FAD178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0CBFF" w14:textId="29954CB9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26</w:t>
            </w:r>
          </w:p>
        </w:tc>
      </w:tr>
      <w:tr w:rsidR="00C02A43" w14:paraId="3ACD24AC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A1B6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Cytotoxic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A3BA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7.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4663142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E309B" w14:textId="1FD4EBB4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642077A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B8F17" w14:textId="0E6C19A5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C02A43" w14:paraId="7EA2134D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4A09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Bcell</w:t>
            </w:r>
            <w:proofErr w:type="spellEnd"/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2A7D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5.4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3A85AE0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D9FE0" w14:textId="620A26F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3.7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50DD61A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B13C4" w14:textId="4C9A272A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C02A43" w14:paraId="278D4518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B6DA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CD4_T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A831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8.6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0B74B2E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43158" w14:textId="3572AD72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2.3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43BEAFE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5DFF2" w14:textId="57F7427E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11</w:t>
            </w:r>
          </w:p>
        </w:tc>
      </w:tr>
      <w:tr w:rsidR="00C02A43" w14:paraId="69889915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07F0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Central_memory</w:t>
            </w:r>
            <w:proofErr w:type="spellEnd"/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75E6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3.8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7578E21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C99DD" w14:textId="16FFFC25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2.1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26E19E7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778F8" w14:textId="056FA38A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33</w:t>
            </w:r>
          </w:p>
        </w:tc>
      </w:tr>
      <w:tr w:rsidR="00C02A43" w14:paraId="4F9BE6D2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5B669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DC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3B6A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56CE2EAD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41790" w14:textId="3985A315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.8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6C78CED4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8CDCD" w14:textId="3888A042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C02A43" w14:paraId="6EF7E6A1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2ECB8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Exhausted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00DE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2.9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6AE0E476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3616B" w14:textId="3EE178B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.8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296A48F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D064F" w14:textId="71A38676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C02A43" w14:paraId="7DCB2D23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797D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CD8_T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8D591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8.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1041904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5F9EF" w14:textId="50A976DB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1.85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39C7EF2E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232FF" w14:textId="6D7EEFF1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C02A43" w14:paraId="618D745D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F8302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CD4_naive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1E81F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1E21C9E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2EBF7" w14:textId="3E4953D4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29CD2173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34290" w14:textId="462F90A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C02A43" w14:paraId="5DA26499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5FCE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nTreg</w:t>
            </w:r>
            <w:proofErr w:type="spellEnd"/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44A6B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9.1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15AAEAE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7A131" w14:textId="114B6D40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4A7478EC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FC918" w14:textId="3D88F6E5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15</w:t>
            </w:r>
          </w:p>
        </w:tc>
      </w:tr>
      <w:tr w:rsidR="00C02A43" w14:paraId="61B3890F" w14:textId="77777777" w:rsidTr="005E3F59">
        <w:tc>
          <w:tcPr>
            <w:tcW w:w="22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A3B57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Effector_memory</w:t>
            </w:r>
            <w:proofErr w:type="spellEnd"/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358D0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5.75</w:t>
            </w:r>
          </w:p>
        </w:tc>
        <w:tc>
          <w:tcPr>
            <w:tcW w:w="1050" w:type="dxa"/>
            <w:tcBorders>
              <w:tl2br w:val="nil"/>
              <w:tr2bl w:val="nil"/>
            </w:tcBorders>
          </w:tcPr>
          <w:p w14:paraId="674F616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30619" w14:textId="59031BD3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56" w:type="dxa"/>
            <w:tcBorders>
              <w:tl2br w:val="nil"/>
              <w:tr2bl w:val="nil"/>
            </w:tcBorders>
          </w:tcPr>
          <w:p w14:paraId="1C541DAA" w14:textId="77777777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D9B18" w14:textId="714FC561" w:rsidR="00C02A43" w:rsidRDefault="00C02A43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>0.01</w:t>
            </w:r>
          </w:p>
        </w:tc>
      </w:tr>
    </w:tbl>
    <w:p w14:paraId="3F9DFE22" w14:textId="77777777" w:rsidR="00863644" w:rsidRDefault="00863644"/>
    <w:p w14:paraId="2B2B3798" w14:textId="77777777" w:rsidR="00863644" w:rsidRDefault="00863644"/>
    <w:p w14:paraId="34008282" w14:textId="77777777" w:rsidR="00863644" w:rsidRDefault="00863644"/>
    <w:p w14:paraId="0BF011E6" w14:textId="02801271" w:rsidR="0052213E" w:rsidRPr="00AD70C8" w:rsidRDefault="0052213E" w:rsidP="0052213E">
      <w:pPr>
        <w:keepNext/>
        <w:keepLines/>
        <w:spacing w:line="480" w:lineRule="auto"/>
        <w:jc w:val="center"/>
        <w:rPr>
          <w:rFonts w:ascii="Times New Roman" w:hAnsi="Times New Roman"/>
          <w:b/>
          <w:kern w:val="0"/>
          <w:sz w:val="24"/>
          <w:shd w:val="clear" w:color="auto" w:fill="FFFFFF"/>
        </w:rPr>
      </w:pPr>
      <w:r w:rsidRPr="00AD70C8">
        <w:rPr>
          <w:rFonts w:ascii="Times New Roman" w:eastAsia="Times New Roman" w:hAnsi="Times New Roman"/>
          <w:b/>
          <w:kern w:val="0"/>
          <w:sz w:val="24"/>
          <w:shd w:val="clear" w:color="auto" w:fill="FFFFFF"/>
        </w:rPr>
        <w:lastRenderedPageBreak/>
        <w:t xml:space="preserve">Supplementary Table </w:t>
      </w:r>
      <w:r w:rsidRPr="00AD70C8">
        <w:rPr>
          <w:rFonts w:ascii="Times New Roman" w:hAnsi="Times New Roman"/>
          <w:b/>
          <w:kern w:val="0"/>
          <w:sz w:val="24"/>
          <w:shd w:val="clear" w:color="auto" w:fill="FFFFFF"/>
        </w:rPr>
        <w:t>S</w:t>
      </w:r>
      <w:r w:rsidR="0034306C">
        <w:rPr>
          <w:rFonts w:ascii="Times New Roman" w:hAnsi="Times New Roman"/>
          <w:b/>
          <w:kern w:val="0"/>
          <w:sz w:val="24"/>
          <w:shd w:val="clear" w:color="auto" w:fill="FFFFFF"/>
        </w:rPr>
        <w:t>8</w:t>
      </w:r>
    </w:p>
    <w:p w14:paraId="49549D48" w14:textId="051AA424" w:rsidR="0052213E" w:rsidRPr="008F0225" w:rsidRDefault="0052213E" w:rsidP="008F0225">
      <w:pPr>
        <w:keepNext/>
        <w:keepLines/>
        <w:spacing w:line="480" w:lineRule="auto"/>
        <w:jc w:val="left"/>
        <w:rPr>
          <w:rFonts w:ascii="Times New Roman" w:hAnsi="Times New Roman"/>
          <w:bCs/>
          <w:sz w:val="24"/>
        </w:rPr>
      </w:pPr>
      <w:r w:rsidRPr="008F0225">
        <w:rPr>
          <w:rFonts w:ascii="Times New Roman" w:hAnsi="Times New Roman"/>
          <w:bCs/>
          <w:sz w:val="24"/>
        </w:rPr>
        <w:t>Baseline demographics and clinical characteristics of patients for flow cytometry validation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1843"/>
        <w:gridCol w:w="1417"/>
      </w:tblGrid>
      <w:tr w:rsidR="0052213E" w:rsidRPr="00AD70C8" w14:paraId="21EFFC67" w14:textId="77777777" w:rsidTr="004F2C93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E22ACB2" w14:textId="77777777" w:rsidR="0052213E" w:rsidRPr="00AD70C8" w:rsidRDefault="0052213E" w:rsidP="0061574D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Characteristic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34804D4" w14:textId="77777777" w:rsidR="0052213E" w:rsidRPr="00AD70C8" w:rsidRDefault="0052213E" w:rsidP="0061574D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AD70C8">
              <w:rPr>
                <w:rFonts w:ascii="Times New Roman" w:hAnsi="Times New Roman"/>
                <w:kern w:val="0"/>
                <w:sz w:val="24"/>
              </w:rPr>
              <w:t>IgAVN</w:t>
            </w:r>
            <w:proofErr w:type="spellEnd"/>
          </w:p>
          <w:p w14:paraId="1CEDFC87" w14:textId="77777777" w:rsidR="0052213E" w:rsidRPr="00AD70C8" w:rsidRDefault="0052213E" w:rsidP="0061574D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 xml:space="preserve"> (n=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FD93C4" w14:textId="77777777" w:rsidR="0052213E" w:rsidRPr="00AD70C8" w:rsidRDefault="0052213E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HD</w:t>
            </w:r>
          </w:p>
          <w:p w14:paraId="4B1AC668" w14:textId="66036BFE" w:rsidR="0052213E" w:rsidRPr="00AD70C8" w:rsidRDefault="0052213E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(n=3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3A5587" w14:textId="14B42C8E" w:rsidR="0052213E" w:rsidRPr="00AD70C8" w:rsidRDefault="00AD70C8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C02A43"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52213E" w:rsidRPr="00AD70C8" w14:paraId="1D742BF7" w14:textId="77777777" w:rsidTr="004F2C93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EB2C586" w14:textId="77777777" w:rsidR="0052213E" w:rsidRPr="00AD70C8" w:rsidRDefault="0052213E" w:rsidP="0061574D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Age (year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B5071CE" w14:textId="77777777" w:rsidR="0052213E" w:rsidRPr="00AD70C8" w:rsidRDefault="0052213E" w:rsidP="0061574D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iCs/>
                <w:sz w:val="24"/>
              </w:rPr>
              <w:t>10.7±1.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82ADAA7" w14:textId="77777777" w:rsidR="0052213E" w:rsidRPr="00AD70C8" w:rsidRDefault="0052213E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iCs/>
                <w:sz w:val="24"/>
              </w:rPr>
              <w:t>9.1±2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F132B61" w14:textId="77777777" w:rsidR="0052213E" w:rsidRPr="00AD70C8" w:rsidRDefault="0052213E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  <w:highlight w:val="yellow"/>
              </w:rPr>
            </w:pPr>
            <w:r w:rsidRPr="00AD70C8">
              <w:rPr>
                <w:rFonts w:ascii="Times New Roman" w:hAnsi="Times New Roman"/>
                <w:iCs/>
                <w:sz w:val="24"/>
              </w:rPr>
              <w:t>0.139</w:t>
            </w:r>
          </w:p>
        </w:tc>
      </w:tr>
      <w:tr w:rsidR="0052213E" w:rsidRPr="00AD70C8" w14:paraId="756E58F5" w14:textId="77777777" w:rsidTr="004F2C93">
        <w:tc>
          <w:tcPr>
            <w:tcW w:w="2127" w:type="dxa"/>
            <w:tcBorders>
              <w:top w:val="nil"/>
            </w:tcBorders>
          </w:tcPr>
          <w:p w14:paraId="0CC762CC" w14:textId="77777777" w:rsidR="0052213E" w:rsidRPr="00AD70C8" w:rsidRDefault="0052213E" w:rsidP="0061574D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Females, n (%)</w:t>
            </w:r>
          </w:p>
        </w:tc>
        <w:tc>
          <w:tcPr>
            <w:tcW w:w="3260" w:type="dxa"/>
            <w:tcBorders>
              <w:top w:val="nil"/>
            </w:tcBorders>
          </w:tcPr>
          <w:p w14:paraId="5825EB33" w14:textId="77777777" w:rsidR="0052213E" w:rsidRPr="00AD70C8" w:rsidRDefault="0052213E" w:rsidP="0061574D">
            <w:pPr>
              <w:keepNext/>
              <w:keepLines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14(46.67)</w:t>
            </w:r>
          </w:p>
        </w:tc>
        <w:tc>
          <w:tcPr>
            <w:tcW w:w="1843" w:type="dxa"/>
            <w:tcBorders>
              <w:top w:val="nil"/>
            </w:tcBorders>
          </w:tcPr>
          <w:p w14:paraId="41BCDB1E" w14:textId="77777777" w:rsidR="0052213E" w:rsidRPr="00AD70C8" w:rsidRDefault="0052213E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iCs/>
                <w:sz w:val="24"/>
              </w:rPr>
              <w:t>17(56.67)</w:t>
            </w:r>
          </w:p>
        </w:tc>
        <w:tc>
          <w:tcPr>
            <w:tcW w:w="1417" w:type="dxa"/>
            <w:tcBorders>
              <w:top w:val="nil"/>
            </w:tcBorders>
          </w:tcPr>
          <w:p w14:paraId="052EF4B4" w14:textId="501EEA0A" w:rsidR="0052213E" w:rsidRPr="00AD70C8" w:rsidRDefault="008F6DC8" w:rsidP="004F2C93">
            <w:pPr>
              <w:keepNext/>
              <w:keepLines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8F6DC8">
              <w:rPr>
                <w:rFonts w:ascii="Times New Roman" w:hAnsi="Times New Roman"/>
                <w:iCs/>
                <w:sz w:val="24"/>
              </w:rPr>
              <w:t>0.44</w:t>
            </w:r>
            <w:r>
              <w:rPr>
                <w:rFonts w:ascii="Times New Roman" w:hAnsi="Times New Roman"/>
                <w:iCs/>
                <w:sz w:val="24"/>
              </w:rPr>
              <w:t>7</w:t>
            </w:r>
          </w:p>
        </w:tc>
      </w:tr>
      <w:tr w:rsidR="0052213E" w:rsidRPr="00AD70C8" w14:paraId="7E80B4D3" w14:textId="77777777" w:rsidTr="004F2C93">
        <w:tc>
          <w:tcPr>
            <w:tcW w:w="2127" w:type="dxa"/>
            <w:vAlign w:val="center"/>
          </w:tcPr>
          <w:p w14:paraId="2557985B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IgA (g/L)</w:t>
            </w:r>
          </w:p>
        </w:tc>
        <w:tc>
          <w:tcPr>
            <w:tcW w:w="3260" w:type="dxa"/>
            <w:vAlign w:val="center"/>
          </w:tcPr>
          <w:p w14:paraId="2C7C9D86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2.6±1.2</w:t>
            </w:r>
          </w:p>
        </w:tc>
        <w:tc>
          <w:tcPr>
            <w:tcW w:w="1843" w:type="dxa"/>
            <w:vAlign w:val="center"/>
          </w:tcPr>
          <w:p w14:paraId="43B3D594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65155592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2213E" w:rsidRPr="00AD70C8" w14:paraId="3124D85B" w14:textId="77777777" w:rsidTr="004F2C93">
        <w:tc>
          <w:tcPr>
            <w:tcW w:w="2127" w:type="dxa"/>
            <w:vAlign w:val="center"/>
          </w:tcPr>
          <w:p w14:paraId="2AA60D59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IgG (g/L)</w:t>
            </w:r>
          </w:p>
        </w:tc>
        <w:tc>
          <w:tcPr>
            <w:tcW w:w="3260" w:type="dxa"/>
            <w:vAlign w:val="center"/>
          </w:tcPr>
          <w:p w14:paraId="3F5ACB33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10.7±2.3</w:t>
            </w:r>
          </w:p>
        </w:tc>
        <w:tc>
          <w:tcPr>
            <w:tcW w:w="1843" w:type="dxa"/>
            <w:vAlign w:val="center"/>
          </w:tcPr>
          <w:p w14:paraId="19324264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829A828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2213E" w:rsidRPr="00AD70C8" w14:paraId="2AA64DBF" w14:textId="77777777" w:rsidTr="004F2C93">
        <w:tc>
          <w:tcPr>
            <w:tcW w:w="2127" w:type="dxa"/>
            <w:vAlign w:val="center"/>
          </w:tcPr>
          <w:p w14:paraId="6D8CDC05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IgM (g/L)</w:t>
            </w:r>
          </w:p>
        </w:tc>
        <w:tc>
          <w:tcPr>
            <w:tcW w:w="3260" w:type="dxa"/>
            <w:vAlign w:val="center"/>
          </w:tcPr>
          <w:p w14:paraId="4FE19829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1.0±0.5</w:t>
            </w:r>
          </w:p>
        </w:tc>
        <w:tc>
          <w:tcPr>
            <w:tcW w:w="1843" w:type="dxa"/>
            <w:vAlign w:val="center"/>
          </w:tcPr>
          <w:p w14:paraId="1C974FE9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3E17083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2213E" w:rsidRPr="00AD70C8" w14:paraId="616F7C5C" w14:textId="77777777" w:rsidTr="004F2C93">
        <w:tc>
          <w:tcPr>
            <w:tcW w:w="2127" w:type="dxa"/>
            <w:vAlign w:val="center"/>
          </w:tcPr>
          <w:p w14:paraId="4901717A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CRP (mg/L)</w:t>
            </w:r>
          </w:p>
        </w:tc>
        <w:tc>
          <w:tcPr>
            <w:tcW w:w="3260" w:type="dxa"/>
            <w:vAlign w:val="center"/>
          </w:tcPr>
          <w:p w14:paraId="576B2E09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6.8±11.0</w:t>
            </w:r>
          </w:p>
        </w:tc>
        <w:tc>
          <w:tcPr>
            <w:tcW w:w="1843" w:type="dxa"/>
            <w:vAlign w:val="center"/>
          </w:tcPr>
          <w:p w14:paraId="45D1EB82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2144A4B5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2213E" w:rsidRPr="00AD70C8" w14:paraId="470D8E3E" w14:textId="77777777" w:rsidTr="004F2C93">
        <w:tc>
          <w:tcPr>
            <w:tcW w:w="2127" w:type="dxa"/>
            <w:vAlign w:val="center"/>
          </w:tcPr>
          <w:p w14:paraId="0D02AFA4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ESR (mmol/L)</w:t>
            </w:r>
          </w:p>
        </w:tc>
        <w:tc>
          <w:tcPr>
            <w:tcW w:w="3260" w:type="dxa"/>
            <w:vAlign w:val="center"/>
          </w:tcPr>
          <w:p w14:paraId="3B18CE5E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D70C8">
              <w:rPr>
                <w:rFonts w:ascii="Times New Roman" w:hAnsi="Times New Roman"/>
                <w:kern w:val="0"/>
                <w:sz w:val="24"/>
              </w:rPr>
              <w:t>16.5±14.5</w:t>
            </w:r>
          </w:p>
        </w:tc>
        <w:tc>
          <w:tcPr>
            <w:tcW w:w="1843" w:type="dxa"/>
            <w:vAlign w:val="center"/>
          </w:tcPr>
          <w:p w14:paraId="41B1B0EF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8DD90EC" w14:textId="77777777" w:rsidR="0052213E" w:rsidRPr="00AD70C8" w:rsidRDefault="0052213E" w:rsidP="0061574D">
            <w:pPr>
              <w:keepNext/>
              <w:keepLines/>
              <w:widowControl/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14:paraId="6E16B890" w14:textId="77777777" w:rsidR="0052213E" w:rsidRDefault="0052213E" w:rsidP="0052213E">
      <w:pPr>
        <w:keepNext/>
        <w:keepLines/>
        <w:spacing w:line="480" w:lineRule="auto"/>
        <w:ind w:firstLineChars="1000" w:firstLine="2409"/>
        <w:rPr>
          <w:rFonts w:ascii="Arial" w:eastAsia="Times New Roman" w:hAnsi="Arial"/>
          <w:b/>
          <w:kern w:val="0"/>
          <w:sz w:val="24"/>
          <w:shd w:val="clear" w:color="auto" w:fill="FFFFFF"/>
        </w:rPr>
      </w:pPr>
    </w:p>
    <w:p w14:paraId="129B8939" w14:textId="49A6B91A" w:rsidR="00863644" w:rsidRDefault="00863644"/>
    <w:sectPr w:rsidR="00863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6BF90" w14:textId="77777777" w:rsidR="00950D3A" w:rsidRDefault="00950D3A" w:rsidP="00C02A43">
      <w:r>
        <w:separator/>
      </w:r>
    </w:p>
  </w:endnote>
  <w:endnote w:type="continuationSeparator" w:id="0">
    <w:p w14:paraId="282362F1" w14:textId="77777777" w:rsidR="00950D3A" w:rsidRDefault="00950D3A" w:rsidP="00C02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942CB" w14:textId="77777777" w:rsidR="00950D3A" w:rsidRDefault="00950D3A" w:rsidP="00C02A43">
      <w:r>
        <w:separator/>
      </w:r>
    </w:p>
  </w:footnote>
  <w:footnote w:type="continuationSeparator" w:id="0">
    <w:p w14:paraId="7B6B8B69" w14:textId="77777777" w:rsidR="00950D3A" w:rsidRDefault="00950D3A" w:rsidP="00C02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FFF4E66"/>
    <w:rsid w:val="9F422CCE"/>
    <w:rsid w:val="ABE76B39"/>
    <w:rsid w:val="BF5FD887"/>
    <w:rsid w:val="DBEB10C4"/>
    <w:rsid w:val="EB4EF473"/>
    <w:rsid w:val="F3355930"/>
    <w:rsid w:val="F7F9124D"/>
    <w:rsid w:val="FAFF8DBE"/>
    <w:rsid w:val="FBFE9505"/>
    <w:rsid w:val="FDFC2F33"/>
    <w:rsid w:val="FEBFDA7B"/>
    <w:rsid w:val="0000247F"/>
    <w:rsid w:val="001B0E4E"/>
    <w:rsid w:val="0026181D"/>
    <w:rsid w:val="00300889"/>
    <w:rsid w:val="0034306C"/>
    <w:rsid w:val="00397368"/>
    <w:rsid w:val="003A078F"/>
    <w:rsid w:val="003D18D2"/>
    <w:rsid w:val="003F424B"/>
    <w:rsid w:val="00401985"/>
    <w:rsid w:val="004F2C93"/>
    <w:rsid w:val="0052213E"/>
    <w:rsid w:val="00525758"/>
    <w:rsid w:val="00532CD5"/>
    <w:rsid w:val="00593978"/>
    <w:rsid w:val="005E3F59"/>
    <w:rsid w:val="005F3943"/>
    <w:rsid w:val="007A1DC5"/>
    <w:rsid w:val="00812430"/>
    <w:rsid w:val="00863644"/>
    <w:rsid w:val="008F0225"/>
    <w:rsid w:val="008F1E28"/>
    <w:rsid w:val="008F6DC8"/>
    <w:rsid w:val="00950D3A"/>
    <w:rsid w:val="0098589C"/>
    <w:rsid w:val="00A04E3A"/>
    <w:rsid w:val="00AD70C8"/>
    <w:rsid w:val="00C02A43"/>
    <w:rsid w:val="00C24822"/>
    <w:rsid w:val="00CA10E7"/>
    <w:rsid w:val="00CA503C"/>
    <w:rsid w:val="00D64C6C"/>
    <w:rsid w:val="00E173F3"/>
    <w:rsid w:val="00F0044B"/>
    <w:rsid w:val="00F6378A"/>
    <w:rsid w:val="0FFF4E66"/>
    <w:rsid w:val="1B6E0B8C"/>
    <w:rsid w:val="3FAC554D"/>
    <w:rsid w:val="5DFF7389"/>
    <w:rsid w:val="6BF6C918"/>
    <w:rsid w:val="6EC73AF7"/>
    <w:rsid w:val="6FFF449C"/>
    <w:rsid w:val="75F5274A"/>
    <w:rsid w:val="777F9891"/>
    <w:rsid w:val="77F4D6FF"/>
    <w:rsid w:val="7BF7F724"/>
    <w:rsid w:val="7EAF3101"/>
    <w:rsid w:val="7EFCF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C95AAE"/>
  <w15:docId w15:val="{A4522E02-CEA8-4633-A44B-8DB90CEA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Pr>
      <w:b/>
      <w:bCs/>
    </w:rPr>
  </w:style>
  <w:style w:type="paragraph" w:styleId="a4">
    <w:name w:val="annotation text"/>
    <w:basedOn w:val="a"/>
    <w:link w:val="a6"/>
    <w:qFormat/>
    <w:pPr>
      <w:jc w:val="left"/>
    </w:pPr>
  </w:style>
  <w:style w:type="character" w:styleId="a7">
    <w:name w:val="annotation reference"/>
    <w:basedOn w:val="a0"/>
    <w:qFormat/>
    <w:rPr>
      <w:sz w:val="21"/>
      <w:szCs w:val="21"/>
    </w:rPr>
  </w:style>
  <w:style w:type="character" w:customStyle="1" w:styleId="a6">
    <w:name w:val="批注文字 字符"/>
    <w:basedOn w:val="a0"/>
    <w:link w:val="a4"/>
    <w:qFormat/>
    <w:rPr>
      <w:rFonts w:ascii="Calibri" w:hAnsi="Calibri"/>
      <w:kern w:val="2"/>
      <w:sz w:val="21"/>
      <w:szCs w:val="24"/>
    </w:rPr>
  </w:style>
  <w:style w:type="character" w:customStyle="1" w:styleId="a5">
    <w:name w:val="批注主题 字符"/>
    <w:basedOn w:val="a6"/>
    <w:link w:val="a3"/>
    <w:qFormat/>
    <w:rPr>
      <w:rFonts w:ascii="Calibri" w:hAnsi="Calibri"/>
      <w:b/>
      <w:bCs/>
      <w:kern w:val="2"/>
      <w:sz w:val="21"/>
      <w:szCs w:val="24"/>
    </w:rPr>
  </w:style>
  <w:style w:type="paragraph" w:styleId="a8">
    <w:name w:val="Revision"/>
    <w:hidden/>
    <w:uiPriority w:val="99"/>
    <w:semiHidden/>
    <w:rsid w:val="00300889"/>
    <w:rPr>
      <w:rFonts w:ascii="Calibri" w:hAnsi="Calibri"/>
      <w:kern w:val="2"/>
      <w:sz w:val="21"/>
      <w:szCs w:val="24"/>
    </w:rPr>
  </w:style>
  <w:style w:type="paragraph" w:styleId="a9">
    <w:name w:val="header"/>
    <w:basedOn w:val="a"/>
    <w:link w:val="aa"/>
    <w:rsid w:val="00C02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C02A43"/>
    <w:rPr>
      <w:rFonts w:ascii="Calibri" w:hAnsi="Calibri"/>
      <w:kern w:val="2"/>
      <w:sz w:val="18"/>
      <w:szCs w:val="18"/>
    </w:rPr>
  </w:style>
  <w:style w:type="paragraph" w:styleId="ab">
    <w:name w:val="footer"/>
    <w:basedOn w:val="a"/>
    <w:link w:val="ac"/>
    <w:rsid w:val="00C02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C02A4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8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</dc:creator>
  <cp:lastModifiedBy>贾 献献</cp:lastModifiedBy>
  <cp:revision>15</cp:revision>
  <dcterms:created xsi:type="dcterms:W3CDTF">2023-03-08T07:32:00Z</dcterms:created>
  <dcterms:modified xsi:type="dcterms:W3CDTF">2023-03-0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